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B66024" w14:textId="77777777" w:rsidR="00611917" w:rsidRPr="002A5BAB" w:rsidRDefault="00611917" w:rsidP="0061191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A5BAB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3192FE2D" w14:textId="77777777" w:rsidR="00913357" w:rsidRPr="002A5BAB" w:rsidRDefault="00913357" w:rsidP="00611917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F2DC78E" w14:textId="77777777" w:rsidR="00611917" w:rsidRPr="002A5BAB" w:rsidRDefault="00611917" w:rsidP="00611917">
      <w:pPr>
        <w:spacing w:after="0" w:line="36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2A5BAB">
        <w:rPr>
          <w:rFonts w:ascii="Times New Roman" w:hAnsi="Times New Roman" w:cs="Times New Roman"/>
          <w:b/>
          <w:sz w:val="24"/>
          <w:szCs w:val="24"/>
        </w:rPr>
        <w:t xml:space="preserve">Antibacterial and Antibiofilm Activities of </w:t>
      </w:r>
      <w:r w:rsidRPr="002A5BAB">
        <w:rPr>
          <w:rFonts w:ascii="Times New Roman" w:hAnsi="Times New Roman" w:cs="Times New Roman"/>
          <w:b/>
          <w:bCs/>
          <w:sz w:val="24"/>
          <w:szCs w:val="24"/>
        </w:rPr>
        <w:t>Iodinated</w:t>
      </w:r>
      <w:r w:rsidRPr="002A5BA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A5BAB">
        <w:rPr>
          <w:rFonts w:ascii="Times New Roman" w:hAnsi="Times New Roman" w:cs="Times New Roman"/>
          <w:b/>
          <w:sz w:val="24"/>
          <w:szCs w:val="24"/>
        </w:rPr>
        <w:t xml:space="preserve">Hydrocarbons against </w:t>
      </w:r>
      <w:r w:rsidRPr="002A5BAB">
        <w:rPr>
          <w:rFonts w:ascii="Times New Roman" w:hAnsi="Times New Roman" w:cs="Times New Roman"/>
          <w:b/>
          <w:i/>
          <w:iCs/>
          <w:sz w:val="24"/>
          <w:szCs w:val="24"/>
        </w:rPr>
        <w:t>Staphylococcus</w:t>
      </w:r>
      <w:r w:rsidRPr="002A5BAB">
        <w:rPr>
          <w:rFonts w:ascii="Times New Roman" w:hAnsi="Times New Roman" w:cs="Times New Roman"/>
          <w:b/>
          <w:i/>
          <w:sz w:val="24"/>
          <w:szCs w:val="24"/>
        </w:rPr>
        <w:t xml:space="preserve"> aureus </w:t>
      </w:r>
      <w:r w:rsidRPr="002A5BAB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2A5BAB">
        <w:rPr>
          <w:rFonts w:ascii="Times New Roman" w:hAnsi="Times New Roman" w:cs="Times New Roman"/>
          <w:b/>
          <w:i/>
          <w:sz w:val="24"/>
          <w:szCs w:val="24"/>
        </w:rPr>
        <w:t>Vibrio parahaemolyticus</w:t>
      </w:r>
    </w:p>
    <w:p w14:paraId="4A4D902A" w14:textId="77777777" w:rsidR="00611917" w:rsidRPr="002A5BAB" w:rsidRDefault="00611917" w:rsidP="00611917">
      <w:pPr>
        <w:spacing w:after="0" w:line="360" w:lineRule="auto"/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14:paraId="6D1909B7" w14:textId="77777777" w:rsidR="00427861" w:rsidRPr="002A5BAB" w:rsidRDefault="00427861" w:rsidP="00427861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51564781"/>
      <w:r w:rsidRPr="002A5BAB">
        <w:rPr>
          <w:rFonts w:ascii="Times New Roman" w:hAnsi="Times New Roman" w:cs="Times New Roman"/>
          <w:color w:val="000000" w:themeColor="text1"/>
          <w:sz w:val="24"/>
          <w:szCs w:val="24"/>
        </w:rPr>
        <w:t>Oluwatosin Oluwaseun Faleye</w:t>
      </w:r>
      <w:r w:rsidRPr="002A5BAB">
        <w:rPr>
          <w:rFonts w:ascii="Times New Roman" w:eastAsia="Malgun Gothic" w:hAnsi="Times New Roman" w:cs="Times New Roman"/>
          <w:sz w:val="24"/>
          <w:szCs w:val="24"/>
          <w:vertAlign w:val="superscript"/>
        </w:rPr>
        <w:t>§</w:t>
      </w:r>
      <w:r w:rsidRPr="002A5B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End w:id="0"/>
      <w:r w:rsidRPr="002A5BAB">
        <w:rPr>
          <w:rFonts w:ascii="Times New Roman" w:hAnsi="Times New Roman" w:cs="Times New Roman"/>
          <w:color w:val="000000" w:themeColor="text1"/>
          <w:sz w:val="24"/>
          <w:szCs w:val="24"/>
        </w:rPr>
        <w:t>Olajide Sunday Faleye</w:t>
      </w:r>
      <w:r w:rsidRPr="002A5BAB">
        <w:rPr>
          <w:rFonts w:ascii="Times New Roman" w:eastAsia="Malgun Gothic" w:hAnsi="Times New Roman" w:cs="Times New Roman"/>
          <w:sz w:val="24"/>
          <w:szCs w:val="24"/>
          <w:vertAlign w:val="superscript"/>
        </w:rPr>
        <w:t>§</w:t>
      </w:r>
      <w:r w:rsidRPr="002A5BAB">
        <w:rPr>
          <w:rFonts w:ascii="Times New Roman" w:hAnsi="Times New Roman" w:cs="Times New Roman"/>
          <w:color w:val="000000" w:themeColor="text1"/>
          <w:sz w:val="24"/>
          <w:szCs w:val="24"/>
        </w:rPr>
        <w:t>, Jin-Hyung Lee, and Jintae Lee*</w:t>
      </w:r>
    </w:p>
    <w:p w14:paraId="74969E80" w14:textId="77777777" w:rsidR="00427861" w:rsidRPr="002A5BAB" w:rsidRDefault="00427861" w:rsidP="0042786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4B796D" w14:textId="77777777" w:rsidR="00427861" w:rsidRPr="002A5BAB" w:rsidRDefault="00427861" w:rsidP="0042786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5BAB">
        <w:rPr>
          <w:rFonts w:ascii="Times New Roman" w:hAnsi="Times New Roman" w:cs="Times New Roman"/>
          <w:sz w:val="24"/>
          <w:szCs w:val="24"/>
        </w:rPr>
        <w:t>School of Chemical Engineering, Yeungnam University, 280 Daehak-Ro, Gyeongsan, 38541,</w:t>
      </w:r>
    </w:p>
    <w:p w14:paraId="577E3E36" w14:textId="77777777" w:rsidR="00427861" w:rsidRPr="002A5BAB" w:rsidRDefault="00427861" w:rsidP="0042786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A5BAB">
        <w:rPr>
          <w:rFonts w:ascii="Times New Roman" w:hAnsi="Times New Roman" w:cs="Times New Roman"/>
          <w:sz w:val="24"/>
          <w:szCs w:val="24"/>
        </w:rPr>
        <w:t>Republic of Korea</w:t>
      </w:r>
    </w:p>
    <w:p w14:paraId="212581E0" w14:textId="77777777" w:rsidR="00427861" w:rsidRPr="002A5BAB" w:rsidRDefault="00427861" w:rsidP="0042786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6F42333" w14:textId="77777777" w:rsidR="00427861" w:rsidRPr="002A5BAB" w:rsidRDefault="00427861" w:rsidP="0042786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5BAB">
        <w:rPr>
          <w:rFonts w:ascii="Times New Roman" w:eastAsia="Malgun Gothic" w:hAnsi="Times New Roman" w:cs="Times New Roman"/>
          <w:sz w:val="24"/>
          <w:szCs w:val="24"/>
          <w:vertAlign w:val="superscript"/>
        </w:rPr>
        <w:t>§</w:t>
      </w:r>
      <w:r w:rsidRPr="002A5BAB"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14:paraId="484A0C49" w14:textId="77777777" w:rsidR="00611917" w:rsidRPr="002A5BAB" w:rsidRDefault="00611917" w:rsidP="00611917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5BC63891" w14:textId="77777777" w:rsidR="00611917" w:rsidRPr="002A5BAB" w:rsidRDefault="00611917" w:rsidP="006119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5BAB">
        <w:rPr>
          <w:rFonts w:ascii="Times New Roman" w:hAnsi="Times New Roman" w:cs="Times New Roman"/>
          <w:sz w:val="24"/>
          <w:szCs w:val="24"/>
        </w:rPr>
        <w:t>*Corresponding Author</w:t>
      </w:r>
    </w:p>
    <w:p w14:paraId="5E74E9AA" w14:textId="77777777" w:rsidR="00611917" w:rsidRPr="002A5BAB" w:rsidRDefault="00611917" w:rsidP="006119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5BAB">
        <w:rPr>
          <w:rFonts w:ascii="Times New Roman" w:hAnsi="Times New Roman" w:cs="Times New Roman"/>
          <w:sz w:val="24"/>
          <w:szCs w:val="24"/>
        </w:rPr>
        <w:t>E-mail: jtlee@ynu.ac.kr. Tel.: +82-53-810-2533. Fax: +82-53-810-4631.</w:t>
      </w:r>
    </w:p>
    <w:p w14:paraId="46351A8A" w14:textId="77777777" w:rsidR="00E93870" w:rsidRPr="002A5BAB" w:rsidRDefault="00611917" w:rsidP="00611917">
      <w:pPr>
        <w:rPr>
          <w:rFonts w:ascii="Times New Roman" w:hAnsi="Times New Roman" w:cs="Times New Roman"/>
          <w:b/>
          <w:sz w:val="24"/>
          <w:szCs w:val="24"/>
        </w:rPr>
      </w:pPr>
      <w:r w:rsidRPr="002A5BA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AB5127A" w14:textId="77AC3790" w:rsidR="00D26E9D" w:rsidRPr="002A5BAB" w:rsidRDefault="00D26E9D" w:rsidP="00D26E9D">
      <w:pPr>
        <w:spacing w:after="0" w:line="480" w:lineRule="auto"/>
        <w:ind w:left="720" w:hanging="720"/>
        <w:jc w:val="both"/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2A5BAB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14:ligatures w14:val="standardContextual"/>
        </w:rPr>
        <w:t>Supplementary Table S</w:t>
      </w:r>
      <w:r w:rsidR="000F7707" w:rsidRPr="002A5BAB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14:ligatures w14:val="standardContextual"/>
        </w:rPr>
        <w:t>1</w:t>
      </w:r>
      <w:r w:rsidRPr="002A5BAB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14:ligatures w14:val="standardContextual"/>
        </w:rPr>
        <w:t>.</w:t>
      </w:r>
      <w:r w:rsidRPr="002A5BAB">
        <w:rPr>
          <w:rFonts w:ascii="Times New Roman" w:eastAsia="Malgun Gothic" w:hAnsi="Times New Roman" w:cs="Times New Roman"/>
          <w:kern w:val="2"/>
          <w:sz w:val="24"/>
          <w:szCs w:val="24"/>
          <w14:ligatures w14:val="standardContextual"/>
        </w:rPr>
        <w:t xml:space="preserve"> Primers used </w:t>
      </w:r>
      <w:r w:rsidR="009D53EA" w:rsidRPr="002A5BAB">
        <w:rPr>
          <w:rFonts w:ascii="Times New Roman" w:eastAsia="Malgun Gothic" w:hAnsi="Times New Roman" w:cs="Times New Roman" w:hint="eastAsia"/>
          <w:kern w:val="2"/>
          <w:sz w:val="24"/>
          <w:szCs w:val="24"/>
          <w14:ligatures w14:val="standardContextual"/>
        </w:rPr>
        <w:t>i</w:t>
      </w:r>
      <w:r w:rsidR="009D53EA" w:rsidRPr="002A5BAB">
        <w:rPr>
          <w:rFonts w:ascii="Times New Roman" w:eastAsia="Malgun Gothic" w:hAnsi="Times New Roman" w:cs="Times New Roman"/>
          <w:kern w:val="2"/>
          <w:sz w:val="24"/>
          <w:szCs w:val="24"/>
          <w14:ligatures w14:val="standardContextual"/>
        </w:rPr>
        <w:t xml:space="preserve">n </w:t>
      </w:r>
      <w:r w:rsidRPr="002A5BAB">
        <w:rPr>
          <w:rFonts w:ascii="Times New Roman" w:eastAsia="Malgun Gothic" w:hAnsi="Times New Roman" w:cs="Times New Roman"/>
          <w:kern w:val="2"/>
          <w:sz w:val="24"/>
          <w:szCs w:val="24"/>
          <w14:ligatures w14:val="standardContextual"/>
        </w:rPr>
        <w:t>qRT-</w:t>
      </w:r>
      <w:r w:rsidR="00427861" w:rsidRPr="002A5BAB">
        <w:rPr>
          <w:rFonts w:ascii="Times New Roman" w:eastAsia="Malgun Gothic" w:hAnsi="Times New Roman" w:cs="Times New Roman"/>
          <w:kern w:val="2"/>
          <w:sz w:val="24"/>
          <w:szCs w:val="24"/>
          <w14:ligatures w14:val="standardContextual"/>
        </w:rPr>
        <w:t xml:space="preserve">PCR </w:t>
      </w:r>
      <w:r w:rsidR="009D53EA" w:rsidRPr="002A5BAB">
        <w:rPr>
          <w:rFonts w:ascii="Times New Roman" w:eastAsia="Malgun Gothic" w:hAnsi="Times New Roman" w:cs="Times New Roman"/>
          <w:kern w:val="2"/>
          <w:sz w:val="24"/>
          <w:szCs w:val="24"/>
          <w14:ligatures w14:val="standardContextual"/>
        </w:rPr>
        <w:t>for</w:t>
      </w:r>
      <w:r w:rsidR="00427861" w:rsidRPr="002A5BAB">
        <w:rPr>
          <w:rFonts w:ascii="Times New Roman" w:eastAsia="Malgun Gothic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="00427861" w:rsidRPr="002A5BAB">
        <w:rPr>
          <w:rFonts w:ascii="Times New Roman" w:eastAsia="Malgun Gothic" w:hAnsi="Times New Roman" w:cs="Times New Roman"/>
          <w:i/>
          <w:kern w:val="2"/>
          <w:sz w:val="24"/>
          <w:szCs w:val="24"/>
          <w14:ligatures w14:val="standardContextual"/>
        </w:rPr>
        <w:t>Vibrio parahaemolyticus.</w:t>
      </w:r>
    </w:p>
    <w:tbl>
      <w:tblPr>
        <w:tblStyle w:val="TableGrid1"/>
        <w:tblW w:w="10661" w:type="dxa"/>
        <w:tblInd w:w="-113" w:type="dxa"/>
        <w:tblLook w:val="04A0" w:firstRow="1" w:lastRow="0" w:firstColumn="1" w:lastColumn="0" w:noHBand="0" w:noVBand="1"/>
      </w:tblPr>
      <w:tblGrid>
        <w:gridCol w:w="1250"/>
        <w:gridCol w:w="4044"/>
        <w:gridCol w:w="5367"/>
      </w:tblGrid>
      <w:tr w:rsidR="00D26E9D" w:rsidRPr="002A5BAB" w14:paraId="76CF054D" w14:textId="77777777" w:rsidTr="003D7286">
        <w:trPr>
          <w:trHeight w:val="315"/>
        </w:trPr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928A97" w14:textId="77777777" w:rsidR="00D26E9D" w:rsidRPr="002A5BAB" w:rsidRDefault="00D26E9D" w:rsidP="00D26E9D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40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DBAC81" w14:textId="77777777" w:rsidR="00D26E9D" w:rsidRPr="002A5BAB" w:rsidRDefault="00D26E9D" w:rsidP="00D26E9D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Functions</w:t>
            </w:r>
          </w:p>
        </w:tc>
        <w:tc>
          <w:tcPr>
            <w:tcW w:w="53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75AF34" w14:textId="77777777" w:rsidR="00D26E9D" w:rsidRPr="002A5BAB" w:rsidRDefault="00D26E9D" w:rsidP="00D26E9D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Primers Sequence, Forward/Reverse</w:t>
            </w:r>
          </w:p>
        </w:tc>
      </w:tr>
      <w:tr w:rsidR="003D7286" w:rsidRPr="002A5BAB" w14:paraId="41F412D2" w14:textId="77777777" w:rsidTr="003D728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D3C988" w14:textId="77777777" w:rsidR="003D7286" w:rsidRPr="002A5BAB" w:rsidRDefault="003D7286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aphA</w:t>
            </w:r>
          </w:p>
        </w:tc>
        <w:tc>
          <w:tcPr>
            <w:tcW w:w="40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E73861" w14:textId="77777777" w:rsidR="003D7286" w:rsidRPr="002A5BAB" w:rsidRDefault="003D7286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Acid phosphatase AphA; biofilm, motility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6AB024" w14:textId="77777777" w:rsidR="003D7286" w:rsidRPr="002A5BAB" w:rsidRDefault="003D7286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ACACCCAACCGTTCGTGATG-3’</w:t>
            </w:r>
          </w:p>
        </w:tc>
      </w:tr>
      <w:tr w:rsidR="003D7286" w:rsidRPr="002A5BAB" w14:paraId="5CD3AE41" w14:textId="77777777" w:rsidTr="003D72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82CF8A" w14:textId="77777777" w:rsidR="003D7286" w:rsidRPr="002A5BAB" w:rsidRDefault="003D7286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4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60C562" w14:textId="77777777" w:rsidR="003D7286" w:rsidRPr="002A5BAB" w:rsidRDefault="003D7286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814227" w14:textId="77777777" w:rsidR="003D7286" w:rsidRPr="002A5BAB" w:rsidRDefault="003D7286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GTTGAAGGCGTTGCGTAGTAAG-3’</w:t>
            </w:r>
          </w:p>
        </w:tc>
      </w:tr>
      <w:tr w:rsidR="003D7286" w:rsidRPr="002A5BAB" w14:paraId="532249AC" w14:textId="77777777" w:rsidTr="003D728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71BD29" w14:textId="77777777" w:rsidR="003D7286" w:rsidRPr="002A5BAB" w:rsidRDefault="003D7286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cpsA</w:t>
            </w:r>
          </w:p>
        </w:tc>
        <w:tc>
          <w:tcPr>
            <w:tcW w:w="40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729083" w14:textId="77777777" w:rsidR="003D7286" w:rsidRPr="002A5BAB" w:rsidRDefault="003D7286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Capsular polysaccharide 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1EA811" w14:textId="77777777" w:rsidR="003D7286" w:rsidRPr="002A5BAB" w:rsidRDefault="003D7286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GCGCACAACGAAGAATATCG-3’</w:t>
            </w:r>
          </w:p>
        </w:tc>
      </w:tr>
      <w:tr w:rsidR="003D7286" w:rsidRPr="002A5BAB" w14:paraId="6D7BB600" w14:textId="77777777" w:rsidTr="003D728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713FD9" w14:textId="77777777" w:rsidR="003D7286" w:rsidRPr="002A5BAB" w:rsidRDefault="003D7286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4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AB450B" w14:textId="77777777" w:rsidR="003D7286" w:rsidRPr="002A5BAB" w:rsidRDefault="003D7286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848F55" w14:textId="77777777" w:rsidR="003D7286" w:rsidRPr="002A5BAB" w:rsidRDefault="003D7286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CCATCTTATCGAGCGTGTCG-3’</w:t>
            </w:r>
          </w:p>
        </w:tc>
      </w:tr>
      <w:tr w:rsidR="003D7286" w:rsidRPr="002A5BAB" w14:paraId="2FB87182" w14:textId="77777777" w:rsidTr="007913F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D909AA" w14:textId="77777777" w:rsidR="003D7286" w:rsidRPr="002A5BAB" w:rsidRDefault="003D7286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luxS</w:t>
            </w:r>
          </w:p>
        </w:tc>
        <w:tc>
          <w:tcPr>
            <w:tcW w:w="40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547EE6" w14:textId="77777777" w:rsidR="003D7286" w:rsidRPr="002A5BAB" w:rsidRDefault="003D7286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Autoinducer binding domain-containing protein; QS; biofilm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95039D" w14:textId="77777777" w:rsidR="003D7286" w:rsidRPr="002A5BAB" w:rsidRDefault="003D7286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GAT GGG ATG TCG CAC TGG TTT-3’</w:t>
            </w:r>
          </w:p>
        </w:tc>
      </w:tr>
      <w:tr w:rsidR="003D7286" w:rsidRPr="002A5BAB" w14:paraId="06C1CA36" w14:textId="77777777" w:rsidTr="007913F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E7490A" w14:textId="77777777" w:rsidR="003D7286" w:rsidRPr="002A5BAB" w:rsidRDefault="003D7286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4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E9E30B" w14:textId="77777777" w:rsidR="003D7286" w:rsidRPr="002A5BAB" w:rsidRDefault="003D7286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B7F1BE" w14:textId="77777777" w:rsidR="003D7286" w:rsidRPr="002A5BAB" w:rsidRDefault="003D7286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 ACT TGC TGT TCA GAA GGC GTA-3’</w:t>
            </w:r>
          </w:p>
        </w:tc>
      </w:tr>
      <w:tr w:rsidR="00393199" w:rsidRPr="002A5BAB" w14:paraId="335C3CE4" w14:textId="77777777" w:rsidTr="007913F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A87BD8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mshA</w:t>
            </w:r>
          </w:p>
        </w:tc>
        <w:tc>
          <w:tcPr>
            <w:tcW w:w="40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A3EB6E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Type IV pilin MshA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8BAC42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GGTTTCGTTTAGGTCACG -3’</w:t>
            </w:r>
          </w:p>
        </w:tc>
      </w:tr>
      <w:tr w:rsidR="00393199" w:rsidRPr="002A5BAB" w14:paraId="744AD732" w14:textId="77777777" w:rsidTr="007913F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98B34B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4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23347E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A17D25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CGTCGAAATGTCGGCGG-3’</w:t>
            </w:r>
          </w:p>
        </w:tc>
      </w:tr>
      <w:tr w:rsidR="00393199" w:rsidRPr="002A5BAB" w14:paraId="66D7FF98" w14:textId="77777777" w:rsidTr="007913F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2127DC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opaR</w:t>
            </w:r>
          </w:p>
        </w:tc>
        <w:tc>
          <w:tcPr>
            <w:tcW w:w="40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031D0E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Transcriptional regulator OpaR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7E7EEC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TGTCTACCAACCGCACTAACC-3’</w:t>
            </w:r>
          </w:p>
        </w:tc>
      </w:tr>
      <w:tr w:rsidR="00393199" w:rsidRPr="002A5BAB" w14:paraId="74872FAB" w14:textId="77777777" w:rsidTr="007913F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755E96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4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BA5757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B57CF2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GCTCTTTCAACTCGGCTTCAC-3’</w:t>
            </w:r>
          </w:p>
        </w:tc>
      </w:tr>
      <w:tr w:rsidR="00393199" w:rsidRPr="002A5BAB" w14:paraId="64617B25" w14:textId="77777777" w:rsidTr="007913F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693B11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fliA</w:t>
            </w:r>
          </w:p>
        </w:tc>
        <w:tc>
          <w:tcPr>
            <w:tcW w:w="40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0BE401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Flagellar biosynthesis sigma factor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36B244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TAAGCGTATTGCTCACCACCT-3’</w:t>
            </w:r>
          </w:p>
        </w:tc>
      </w:tr>
      <w:tr w:rsidR="00393199" w:rsidRPr="002A5BAB" w14:paraId="2BC930F6" w14:textId="77777777" w:rsidTr="007913F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BE2D3D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4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DA2BC4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CDD74C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GCTCGCACCTTTAGAACCAT-3’</w:t>
            </w:r>
          </w:p>
        </w:tc>
      </w:tr>
      <w:tr w:rsidR="00393199" w:rsidRPr="002A5BAB" w14:paraId="4D106E20" w14:textId="77777777" w:rsidTr="007913F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68299A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fliG</w:t>
            </w:r>
          </w:p>
        </w:tc>
        <w:tc>
          <w:tcPr>
            <w:tcW w:w="40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10E9CA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Flagellar motor switch protein G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E5B2FC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TTCTGCTGGGTACTGGTTCG-3’</w:t>
            </w:r>
          </w:p>
        </w:tc>
      </w:tr>
      <w:tr w:rsidR="00393199" w:rsidRPr="002A5BAB" w14:paraId="600A5D4B" w14:textId="77777777" w:rsidTr="007913F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5D8FC7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4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618A14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FAF15D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ATTTGCGGGTGTTCGTTG-3’</w:t>
            </w:r>
          </w:p>
        </w:tc>
      </w:tr>
      <w:tr w:rsidR="00393199" w:rsidRPr="002A5BAB" w14:paraId="07AF0932" w14:textId="77777777" w:rsidTr="007913FE">
        <w:trPr>
          <w:trHeight w:val="6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1BF295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fadL</w:t>
            </w:r>
          </w:p>
        </w:tc>
        <w:tc>
          <w:tcPr>
            <w:tcW w:w="40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361E69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Long-chain fatty acid outer membrane channel/bacteriophage T2 receptor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398BA5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ACGATAAAGGTCAGGAAATCAC-3’</w:t>
            </w:r>
          </w:p>
        </w:tc>
      </w:tr>
      <w:tr w:rsidR="00393199" w:rsidRPr="002A5BAB" w14:paraId="03656CC0" w14:textId="77777777" w:rsidTr="007913F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0064E1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40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2B01E6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F4BF8D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GTATTGGATGCTGTAATGTACGG-3’</w:t>
            </w:r>
          </w:p>
        </w:tc>
      </w:tr>
      <w:tr w:rsidR="00393199" w:rsidRPr="002A5BAB" w14:paraId="0F5FBE4A" w14:textId="77777777" w:rsidTr="007913F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09C436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vmeB</w:t>
            </w:r>
          </w:p>
        </w:tc>
        <w:tc>
          <w:tcPr>
            <w:tcW w:w="40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B929E1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Multidrug efflux RND transporter permease subunit VmeB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88638B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CTGCGACCATTACACTGACTT-3’</w:t>
            </w:r>
          </w:p>
        </w:tc>
      </w:tr>
      <w:tr w:rsidR="00393199" w:rsidRPr="002A5BAB" w14:paraId="2DE809DC" w14:textId="77777777" w:rsidTr="007913F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13DAD9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4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BF98FC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5CF9CC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GTGTGTAAAGTCTGGATCGTC-3’</w:t>
            </w:r>
          </w:p>
        </w:tc>
      </w:tr>
      <w:tr w:rsidR="00393199" w:rsidRPr="002A5BAB" w14:paraId="08D01C70" w14:textId="77777777" w:rsidTr="007913F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C0BA9E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tdh</w:t>
            </w:r>
          </w:p>
        </w:tc>
        <w:tc>
          <w:tcPr>
            <w:tcW w:w="40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C3EEFA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Thermostable direct hemolysin (TDH)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B3D3C6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GTAAAGGTCTCTGACTTTTGGAC-3’</w:t>
            </w:r>
          </w:p>
        </w:tc>
      </w:tr>
      <w:tr w:rsidR="00393199" w:rsidRPr="002A5BAB" w14:paraId="6274B816" w14:textId="77777777" w:rsidTr="007913F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DFAF6F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4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59F862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9AB73E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TGGAATAGAACCTTCATCTTCACC-3’</w:t>
            </w:r>
          </w:p>
        </w:tc>
      </w:tr>
      <w:tr w:rsidR="00393199" w:rsidRPr="002A5BAB" w14:paraId="18194637" w14:textId="77777777" w:rsidTr="007913F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AE9E7F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toxR</w:t>
            </w:r>
          </w:p>
        </w:tc>
        <w:tc>
          <w:tcPr>
            <w:tcW w:w="40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034ECC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 Controls virulence, fitness, effector and hemolysin production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F2A7BA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TTGTTTGGCGTGAGCAAGG-3’</w:t>
            </w:r>
          </w:p>
        </w:tc>
      </w:tr>
      <w:tr w:rsidR="00393199" w:rsidRPr="002A5BAB" w14:paraId="2EE27DB7" w14:textId="77777777" w:rsidTr="007913F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A775F0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4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643660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86F7F0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TAGCAGAGGCGTCATTGTTATC-3’</w:t>
            </w:r>
          </w:p>
        </w:tc>
      </w:tr>
      <w:tr w:rsidR="00393199" w:rsidRPr="002A5BAB" w14:paraId="433A917A" w14:textId="77777777" w:rsidTr="007913F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6E99B6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16S rRNA</w:t>
            </w:r>
          </w:p>
        </w:tc>
        <w:tc>
          <w:tcPr>
            <w:tcW w:w="40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0BA931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Housekeeping gene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66A0FA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TATCCTTGTTTGCCAGCGAG-3’</w:t>
            </w:r>
          </w:p>
        </w:tc>
      </w:tr>
      <w:tr w:rsidR="00393199" w:rsidRPr="002A5BAB" w14:paraId="227B137F" w14:textId="77777777" w:rsidTr="007913F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EBDC7F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76D28C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78199B" w14:textId="77777777" w:rsidR="00393199" w:rsidRPr="002A5BAB" w:rsidRDefault="00393199" w:rsidP="007913FE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5’-CTACGACGCACTTTTTGGGA-3’</w:t>
            </w:r>
          </w:p>
        </w:tc>
      </w:tr>
    </w:tbl>
    <w:p w14:paraId="62DDF842" w14:textId="77777777" w:rsidR="00D26E9D" w:rsidRPr="002A5BAB" w:rsidRDefault="00D26E9D">
      <w:pPr>
        <w:rPr>
          <w:rFonts w:ascii="Times New Roman" w:eastAsia="Malgun Gothic" w:hAnsi="Times New Roman" w:cs="Times New Roman"/>
          <w:b/>
          <w:bCs/>
          <w:sz w:val="24"/>
          <w:lang w:eastAsia="en-US"/>
        </w:rPr>
      </w:pPr>
      <w:r w:rsidRPr="002A5BAB">
        <w:rPr>
          <w:rFonts w:ascii="Times New Roman" w:eastAsia="Malgun Gothic" w:hAnsi="Times New Roman" w:cs="Times New Roman"/>
          <w:b/>
          <w:bCs/>
          <w:sz w:val="24"/>
          <w:lang w:eastAsia="en-US"/>
        </w:rPr>
        <w:br w:type="page"/>
      </w:r>
    </w:p>
    <w:p w14:paraId="7889EBC4" w14:textId="32E97112" w:rsidR="00D81CAB" w:rsidRPr="002A5BAB" w:rsidRDefault="00D81CAB" w:rsidP="00D26E9D">
      <w:pPr>
        <w:spacing w:before="240" w:after="240" w:line="240" w:lineRule="auto"/>
        <w:rPr>
          <w:rFonts w:ascii="Times New Roman" w:eastAsia="Malgun Gothic" w:hAnsi="Times New Roman" w:cs="Times New Roman"/>
          <w:sz w:val="24"/>
          <w:lang w:eastAsia="en-US"/>
        </w:rPr>
      </w:pPr>
      <w:r w:rsidRPr="002A5BAB">
        <w:rPr>
          <w:rFonts w:ascii="Times New Roman" w:eastAsia="Malgun Gothic" w:hAnsi="Times New Roman" w:cs="Times New Roman"/>
          <w:b/>
          <w:bCs/>
          <w:sz w:val="24"/>
          <w:lang w:eastAsia="en-US"/>
        </w:rPr>
        <w:t xml:space="preserve">Supplementary Table </w:t>
      </w:r>
      <w:r w:rsidR="000F7707" w:rsidRPr="002A5BAB">
        <w:rPr>
          <w:rFonts w:ascii="Times New Roman" w:eastAsia="Malgun Gothic" w:hAnsi="Times New Roman" w:cs="Times New Roman"/>
          <w:b/>
          <w:bCs/>
          <w:sz w:val="24"/>
          <w:lang w:eastAsia="en-US"/>
        </w:rPr>
        <w:t>2</w:t>
      </w:r>
      <w:r w:rsidRPr="002A5BAB">
        <w:rPr>
          <w:rFonts w:ascii="Times New Roman" w:eastAsia="Malgun Gothic" w:hAnsi="Times New Roman" w:cs="Times New Roman"/>
          <w:b/>
          <w:bCs/>
          <w:sz w:val="24"/>
          <w:lang w:eastAsia="en-US"/>
        </w:rPr>
        <w:t xml:space="preserve">. </w:t>
      </w:r>
      <w:r w:rsidR="00427861" w:rsidRPr="002A5BAB">
        <w:rPr>
          <w:rFonts w:ascii="Times New Roman" w:eastAsia="Malgun Gothic" w:hAnsi="Times New Roman" w:cs="Times New Roman"/>
          <w:bCs/>
          <w:sz w:val="24"/>
          <w:lang w:eastAsia="en-US"/>
        </w:rPr>
        <w:t>P</w:t>
      </w:r>
      <w:r w:rsidRPr="002A5BAB">
        <w:rPr>
          <w:rFonts w:ascii="Times New Roman" w:eastAsia="Malgun Gothic" w:hAnsi="Times New Roman" w:cs="Times New Roman"/>
          <w:sz w:val="24"/>
          <w:lang w:eastAsia="en-US"/>
        </w:rPr>
        <w:t xml:space="preserve">rimers used </w:t>
      </w:r>
      <w:r w:rsidR="009D53EA" w:rsidRPr="002A5BAB">
        <w:rPr>
          <w:rFonts w:ascii="Times New Roman" w:eastAsia="Malgun Gothic" w:hAnsi="Times New Roman" w:cs="Times New Roman" w:hint="eastAsia"/>
          <w:kern w:val="2"/>
          <w:sz w:val="24"/>
          <w:szCs w:val="24"/>
          <w14:ligatures w14:val="standardContextual"/>
        </w:rPr>
        <w:t>i</w:t>
      </w:r>
      <w:r w:rsidR="009D53EA" w:rsidRPr="002A5BAB">
        <w:rPr>
          <w:rFonts w:ascii="Times New Roman" w:eastAsia="Malgun Gothic" w:hAnsi="Times New Roman" w:cs="Times New Roman"/>
          <w:kern w:val="2"/>
          <w:sz w:val="24"/>
          <w:szCs w:val="24"/>
          <w14:ligatures w14:val="standardContextual"/>
        </w:rPr>
        <w:t xml:space="preserve">n qRT-PCR for </w:t>
      </w:r>
      <w:r w:rsidR="00427861" w:rsidRPr="002A5BAB">
        <w:rPr>
          <w:rFonts w:ascii="Times New Roman" w:eastAsia="Malgun Gothic" w:hAnsi="Times New Roman" w:cs="Times New Roman"/>
          <w:i/>
          <w:kern w:val="2"/>
          <w:sz w:val="24"/>
          <w:szCs w:val="24"/>
          <w14:ligatures w14:val="standardContextual"/>
        </w:rPr>
        <w:t>Staphylococcus aureus</w:t>
      </w:r>
      <w:r w:rsidR="00427861" w:rsidRPr="002A5BAB">
        <w:rPr>
          <w:rFonts w:ascii="Times New Roman" w:eastAsia="Malgun Gothic" w:hAnsi="Times New Roman" w:cs="Times New Roman"/>
          <w:kern w:val="2"/>
          <w:sz w:val="24"/>
          <w:szCs w:val="24"/>
          <w14:ligatures w14:val="standardContextual"/>
        </w:rPr>
        <w:t>.</w:t>
      </w:r>
    </w:p>
    <w:tbl>
      <w:tblPr>
        <w:tblW w:w="9506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2790"/>
        <w:gridCol w:w="5636"/>
      </w:tblGrid>
      <w:tr w:rsidR="00D81CAB" w:rsidRPr="002A5BAB" w14:paraId="3CDFDE55" w14:textId="77777777" w:rsidTr="00EB1F5E">
        <w:trPr>
          <w:trHeight w:val="2"/>
          <w:jc w:val="center"/>
        </w:trPr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5E26BEB4" w14:textId="77777777" w:rsidR="00D81CAB" w:rsidRPr="002A5BAB" w:rsidRDefault="00D81CAB" w:rsidP="00D81CAB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Gene</w:t>
            </w:r>
          </w:p>
        </w:tc>
        <w:tc>
          <w:tcPr>
            <w:tcW w:w="2790" w:type="dxa"/>
            <w:tcBorders>
              <w:bottom w:val="single" w:sz="12" w:space="0" w:color="auto"/>
            </w:tcBorders>
            <w:vAlign w:val="center"/>
          </w:tcPr>
          <w:p w14:paraId="0F6EED04" w14:textId="77777777" w:rsidR="00D81CAB" w:rsidRPr="002A5BAB" w:rsidRDefault="00D81CAB" w:rsidP="00D81CAB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Name</w:t>
            </w:r>
          </w:p>
        </w:tc>
        <w:tc>
          <w:tcPr>
            <w:tcW w:w="5636" w:type="dxa"/>
            <w:tcBorders>
              <w:bottom w:val="single" w:sz="12" w:space="0" w:color="auto"/>
            </w:tcBorders>
            <w:vAlign w:val="center"/>
          </w:tcPr>
          <w:p w14:paraId="2D875BF7" w14:textId="77777777" w:rsidR="00D81CAB" w:rsidRPr="002A5BAB" w:rsidRDefault="00D81CAB" w:rsidP="00D81CAB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Primer</w:t>
            </w:r>
          </w:p>
        </w:tc>
      </w:tr>
      <w:tr w:rsidR="006C0D19" w:rsidRPr="002A5BAB" w14:paraId="25EE417D" w14:textId="77777777" w:rsidTr="00EB1F5E">
        <w:trPr>
          <w:trHeight w:val="2"/>
          <w:jc w:val="center"/>
        </w:trPr>
        <w:tc>
          <w:tcPr>
            <w:tcW w:w="1080" w:type="dxa"/>
            <w:vMerge w:val="restart"/>
            <w:vAlign w:val="center"/>
          </w:tcPr>
          <w:p w14:paraId="60B2244F" w14:textId="77777777" w:rsidR="006C0D19" w:rsidRPr="002A5BAB" w:rsidRDefault="006C0D19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icaA</w:t>
            </w:r>
          </w:p>
        </w:tc>
        <w:tc>
          <w:tcPr>
            <w:tcW w:w="2790" w:type="dxa"/>
            <w:vMerge w:val="restart"/>
            <w:vAlign w:val="center"/>
          </w:tcPr>
          <w:p w14:paraId="2D27D8EC" w14:textId="77777777" w:rsidR="006C0D19" w:rsidRPr="002A5BAB" w:rsidRDefault="006C0D19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Intercellular adhesion A</w:t>
            </w:r>
          </w:p>
        </w:tc>
        <w:tc>
          <w:tcPr>
            <w:tcW w:w="5636" w:type="dxa"/>
            <w:tcBorders>
              <w:top w:val="single" w:sz="12" w:space="0" w:color="auto"/>
              <w:bottom w:val="nil"/>
            </w:tcBorders>
            <w:vAlign w:val="center"/>
          </w:tcPr>
          <w:p w14:paraId="6CB990A0" w14:textId="62F5E85D" w:rsidR="006C0D19" w:rsidRPr="002A5BAB" w:rsidRDefault="006C0D19" w:rsidP="007913FE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’-TGA ACC GCT TGC CAT GTG-3’</w:t>
            </w:r>
          </w:p>
        </w:tc>
      </w:tr>
      <w:tr w:rsidR="006C0D19" w:rsidRPr="002A5BAB" w14:paraId="416FD3F0" w14:textId="77777777" w:rsidTr="00EB1F5E">
        <w:trPr>
          <w:trHeight w:val="2"/>
          <w:jc w:val="center"/>
        </w:trPr>
        <w:tc>
          <w:tcPr>
            <w:tcW w:w="1080" w:type="dxa"/>
            <w:vMerge/>
            <w:vAlign w:val="center"/>
          </w:tcPr>
          <w:p w14:paraId="40531986" w14:textId="77777777" w:rsidR="006C0D19" w:rsidRPr="002A5BAB" w:rsidRDefault="006C0D19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2790" w:type="dxa"/>
            <w:vMerge/>
            <w:vAlign w:val="center"/>
          </w:tcPr>
          <w:p w14:paraId="4F06FD99" w14:textId="77777777" w:rsidR="006C0D19" w:rsidRPr="002A5BAB" w:rsidRDefault="006C0D19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636" w:type="dxa"/>
            <w:tcBorders>
              <w:top w:val="nil"/>
              <w:bottom w:val="single" w:sz="12" w:space="0" w:color="auto"/>
            </w:tcBorders>
            <w:vAlign w:val="center"/>
          </w:tcPr>
          <w:p w14:paraId="5A3BC134" w14:textId="0EE0331F" w:rsidR="006C0D19" w:rsidRPr="002A5BAB" w:rsidRDefault="006C0D19" w:rsidP="007913FE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’-CAC GCG TTG CTT CCA AAG A-3’</w:t>
            </w:r>
          </w:p>
        </w:tc>
      </w:tr>
      <w:tr w:rsidR="006C0D19" w:rsidRPr="002A5BAB" w14:paraId="6B102408" w14:textId="77777777" w:rsidTr="00EB1F5E">
        <w:trPr>
          <w:trHeight w:val="2"/>
          <w:jc w:val="center"/>
        </w:trPr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14:paraId="7A22752D" w14:textId="77777777" w:rsidR="006C0D19" w:rsidRPr="002A5BAB" w:rsidRDefault="006C0D19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icaR</w:t>
            </w:r>
          </w:p>
        </w:tc>
        <w:tc>
          <w:tcPr>
            <w:tcW w:w="2790" w:type="dxa"/>
            <w:vMerge w:val="restart"/>
            <w:tcBorders>
              <w:top w:val="single" w:sz="12" w:space="0" w:color="auto"/>
            </w:tcBorders>
            <w:vAlign w:val="center"/>
          </w:tcPr>
          <w:p w14:paraId="16F63B22" w14:textId="77777777" w:rsidR="006C0D19" w:rsidRPr="002A5BAB" w:rsidRDefault="006C0D19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Intercellular locus regulator</w:t>
            </w:r>
          </w:p>
        </w:tc>
        <w:tc>
          <w:tcPr>
            <w:tcW w:w="5636" w:type="dxa"/>
            <w:tcBorders>
              <w:top w:val="single" w:sz="12" w:space="0" w:color="auto"/>
              <w:bottom w:val="nil"/>
            </w:tcBorders>
            <w:vAlign w:val="center"/>
          </w:tcPr>
          <w:p w14:paraId="7F473D85" w14:textId="4A15DEFD" w:rsidR="006C0D19" w:rsidRPr="002A5BAB" w:rsidRDefault="006C0D19" w:rsidP="007913FE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'-TCG AAC TAT TCA ATT GAT GCT TTA-3'</w:t>
            </w:r>
          </w:p>
        </w:tc>
      </w:tr>
      <w:tr w:rsidR="006C0D19" w:rsidRPr="002A5BAB" w14:paraId="74D98E32" w14:textId="77777777" w:rsidTr="00EB1F5E">
        <w:trPr>
          <w:trHeight w:val="2"/>
          <w:jc w:val="center"/>
        </w:trPr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14:paraId="6543258A" w14:textId="77777777" w:rsidR="006C0D19" w:rsidRPr="002A5BAB" w:rsidRDefault="006C0D19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2790" w:type="dxa"/>
            <w:vMerge/>
            <w:tcBorders>
              <w:bottom w:val="single" w:sz="12" w:space="0" w:color="auto"/>
            </w:tcBorders>
            <w:vAlign w:val="center"/>
          </w:tcPr>
          <w:p w14:paraId="5C0408DB" w14:textId="77777777" w:rsidR="006C0D19" w:rsidRPr="002A5BAB" w:rsidRDefault="006C0D19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636" w:type="dxa"/>
            <w:tcBorders>
              <w:top w:val="nil"/>
              <w:bottom w:val="single" w:sz="12" w:space="0" w:color="auto"/>
            </w:tcBorders>
            <w:vAlign w:val="center"/>
          </w:tcPr>
          <w:p w14:paraId="21D49EB7" w14:textId="441868A0" w:rsidR="006C0D19" w:rsidRPr="002A5BAB" w:rsidRDefault="006C0D19" w:rsidP="007913FE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'-CAG AAA ATT CCT CAG GCG TA-3'</w:t>
            </w:r>
          </w:p>
        </w:tc>
      </w:tr>
      <w:tr w:rsidR="006C0D19" w:rsidRPr="002A5BAB" w14:paraId="59D20462" w14:textId="77777777" w:rsidTr="00EB1F5E">
        <w:trPr>
          <w:trHeight w:val="2"/>
          <w:jc w:val="center"/>
        </w:trPr>
        <w:tc>
          <w:tcPr>
            <w:tcW w:w="1080" w:type="dxa"/>
            <w:vMerge w:val="restart"/>
            <w:tcBorders>
              <w:top w:val="single" w:sz="12" w:space="0" w:color="000000"/>
            </w:tcBorders>
            <w:vAlign w:val="center"/>
          </w:tcPr>
          <w:p w14:paraId="5B30E245" w14:textId="77777777" w:rsidR="006C0D19" w:rsidRPr="002A5BAB" w:rsidRDefault="006C0D19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RNAⅢ</w:t>
            </w:r>
          </w:p>
        </w:tc>
        <w:tc>
          <w:tcPr>
            <w:tcW w:w="2790" w:type="dxa"/>
            <w:vMerge w:val="restart"/>
            <w:tcBorders>
              <w:top w:val="single" w:sz="12" w:space="0" w:color="000000"/>
            </w:tcBorders>
            <w:vAlign w:val="center"/>
          </w:tcPr>
          <w:p w14:paraId="7D655E89" w14:textId="77777777" w:rsidR="006C0D19" w:rsidRPr="002A5BAB" w:rsidRDefault="006C0D19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Transcriptional regulator</w:t>
            </w:r>
          </w:p>
        </w:tc>
        <w:tc>
          <w:tcPr>
            <w:tcW w:w="5636" w:type="dxa"/>
            <w:tcBorders>
              <w:top w:val="single" w:sz="12" w:space="0" w:color="000000"/>
              <w:bottom w:val="nil"/>
            </w:tcBorders>
            <w:vAlign w:val="center"/>
          </w:tcPr>
          <w:p w14:paraId="34E89612" w14:textId="763E836A" w:rsidR="006C0D19" w:rsidRPr="002A5BAB" w:rsidRDefault="006C0D19" w:rsidP="007913FE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'-ATC GAC ACA GTG AAC AAA TTC AC-3'</w:t>
            </w:r>
          </w:p>
        </w:tc>
      </w:tr>
      <w:tr w:rsidR="006C0D19" w:rsidRPr="002A5BAB" w14:paraId="7958815E" w14:textId="77777777" w:rsidTr="00EB1F5E">
        <w:trPr>
          <w:trHeight w:val="2"/>
          <w:jc w:val="center"/>
        </w:trPr>
        <w:tc>
          <w:tcPr>
            <w:tcW w:w="1080" w:type="dxa"/>
            <w:vMerge/>
            <w:vAlign w:val="center"/>
          </w:tcPr>
          <w:p w14:paraId="68FF0741" w14:textId="77777777" w:rsidR="006C0D19" w:rsidRPr="002A5BAB" w:rsidRDefault="006C0D19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90" w:type="dxa"/>
            <w:vMerge/>
            <w:vAlign w:val="center"/>
          </w:tcPr>
          <w:p w14:paraId="1AC638C9" w14:textId="77777777" w:rsidR="006C0D19" w:rsidRPr="002A5BAB" w:rsidRDefault="006C0D19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417D2746" w14:textId="60192134" w:rsidR="006C0D19" w:rsidRPr="002A5BAB" w:rsidRDefault="006C0D19" w:rsidP="007913FE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'-CTC TAC TAG CAA ATG TTA CTC AC-3'</w:t>
            </w:r>
          </w:p>
        </w:tc>
      </w:tr>
      <w:tr w:rsidR="006C0D19" w:rsidRPr="002A5BAB" w14:paraId="16CE87F3" w14:textId="77777777" w:rsidTr="00EB1F5E">
        <w:trPr>
          <w:trHeight w:val="2"/>
          <w:jc w:val="center"/>
        </w:trPr>
        <w:tc>
          <w:tcPr>
            <w:tcW w:w="1080" w:type="dxa"/>
            <w:vMerge w:val="restart"/>
            <w:tcBorders>
              <w:top w:val="single" w:sz="12" w:space="0" w:color="000000"/>
            </w:tcBorders>
            <w:vAlign w:val="center"/>
          </w:tcPr>
          <w:p w14:paraId="642937ED" w14:textId="77777777" w:rsidR="006C0D19" w:rsidRPr="002A5BAB" w:rsidRDefault="006C0D19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aur</w:t>
            </w:r>
          </w:p>
        </w:tc>
        <w:tc>
          <w:tcPr>
            <w:tcW w:w="2790" w:type="dxa"/>
            <w:vMerge w:val="restart"/>
            <w:tcBorders>
              <w:top w:val="single" w:sz="12" w:space="0" w:color="000000"/>
            </w:tcBorders>
            <w:vAlign w:val="center"/>
          </w:tcPr>
          <w:p w14:paraId="1C536A53" w14:textId="77777777" w:rsidR="006C0D19" w:rsidRPr="002A5BAB" w:rsidRDefault="006C0D19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Zinc metalloproteinase aureolysin</w:t>
            </w:r>
          </w:p>
        </w:tc>
        <w:tc>
          <w:tcPr>
            <w:tcW w:w="5636" w:type="dxa"/>
            <w:tcBorders>
              <w:top w:val="single" w:sz="12" w:space="0" w:color="000000"/>
              <w:bottom w:val="nil"/>
            </w:tcBorders>
            <w:vAlign w:val="center"/>
          </w:tcPr>
          <w:p w14:paraId="4722A2DB" w14:textId="5E9D26D2" w:rsidR="006C0D19" w:rsidRPr="002A5BAB" w:rsidRDefault="006C0D19" w:rsidP="007913FE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'-ACC GTG TGT TAA TTC GTG TGC TA-3'</w:t>
            </w:r>
          </w:p>
        </w:tc>
      </w:tr>
      <w:tr w:rsidR="006C0D19" w:rsidRPr="002A5BAB" w14:paraId="27B7DB85" w14:textId="77777777" w:rsidTr="00EB1F5E">
        <w:trPr>
          <w:trHeight w:val="2"/>
          <w:jc w:val="center"/>
        </w:trPr>
        <w:tc>
          <w:tcPr>
            <w:tcW w:w="1080" w:type="dxa"/>
            <w:vMerge/>
            <w:tcBorders>
              <w:bottom w:val="single" w:sz="12" w:space="0" w:color="000000"/>
            </w:tcBorders>
            <w:vAlign w:val="center"/>
          </w:tcPr>
          <w:p w14:paraId="0C422755" w14:textId="77777777" w:rsidR="006C0D19" w:rsidRPr="002A5BAB" w:rsidRDefault="006C0D19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2790" w:type="dxa"/>
            <w:vMerge/>
            <w:tcBorders>
              <w:bottom w:val="single" w:sz="12" w:space="0" w:color="000000"/>
            </w:tcBorders>
            <w:vAlign w:val="center"/>
          </w:tcPr>
          <w:p w14:paraId="60EBA83E" w14:textId="77777777" w:rsidR="006C0D19" w:rsidRPr="002A5BAB" w:rsidRDefault="006C0D19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636" w:type="dxa"/>
            <w:tcBorders>
              <w:top w:val="nil"/>
              <w:bottom w:val="single" w:sz="12" w:space="0" w:color="000000"/>
            </w:tcBorders>
            <w:vAlign w:val="center"/>
          </w:tcPr>
          <w:p w14:paraId="4BA22D7C" w14:textId="4393FD45" w:rsidR="006C0D19" w:rsidRPr="002A5BAB" w:rsidRDefault="006C0D19" w:rsidP="007913FE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'-ATG GTC GCA CAT TCA CAA GTT T-3'</w:t>
            </w:r>
          </w:p>
        </w:tc>
      </w:tr>
      <w:tr w:rsidR="00FD4741" w:rsidRPr="002A5BAB" w14:paraId="6128638B" w14:textId="77777777" w:rsidTr="00EB1F5E">
        <w:trPr>
          <w:trHeight w:val="2"/>
          <w:jc w:val="center"/>
        </w:trPr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14:paraId="53BC5537" w14:textId="6361F55D" w:rsidR="00FD4741" w:rsidRPr="002A5BAB" w:rsidRDefault="00FD4741" w:rsidP="00FD4741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oa</w:t>
            </w:r>
          </w:p>
        </w:tc>
        <w:tc>
          <w:tcPr>
            <w:tcW w:w="2790" w:type="dxa"/>
            <w:vMerge w:val="restart"/>
            <w:tcBorders>
              <w:top w:val="single" w:sz="12" w:space="0" w:color="auto"/>
            </w:tcBorders>
            <w:vAlign w:val="center"/>
          </w:tcPr>
          <w:p w14:paraId="7B1E0EFF" w14:textId="1565CC6F" w:rsidR="00FD4741" w:rsidRPr="002A5BAB" w:rsidRDefault="00FD4741" w:rsidP="00FD4741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Coagulase</w:t>
            </w:r>
          </w:p>
        </w:tc>
        <w:tc>
          <w:tcPr>
            <w:tcW w:w="5636" w:type="dxa"/>
            <w:tcBorders>
              <w:top w:val="single" w:sz="12" w:space="0" w:color="auto"/>
              <w:bottom w:val="nil"/>
            </w:tcBorders>
            <w:vAlign w:val="center"/>
          </w:tcPr>
          <w:p w14:paraId="4B323BAE" w14:textId="76D96FDC" w:rsidR="00FD4741" w:rsidRPr="002A5BAB" w:rsidRDefault="00FD4741" w:rsidP="00FD4741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'-CAC GGA AAT GGC CAA GTA TC-3'</w:t>
            </w:r>
          </w:p>
        </w:tc>
      </w:tr>
      <w:tr w:rsidR="00FD4741" w:rsidRPr="002A5BAB" w14:paraId="0644D137" w14:textId="77777777" w:rsidTr="00EB1F5E">
        <w:trPr>
          <w:trHeight w:val="2"/>
          <w:jc w:val="center"/>
        </w:trPr>
        <w:tc>
          <w:tcPr>
            <w:tcW w:w="1080" w:type="dxa"/>
            <w:vMerge/>
            <w:vAlign w:val="center"/>
          </w:tcPr>
          <w:p w14:paraId="657FA376" w14:textId="77777777" w:rsidR="00FD4741" w:rsidRPr="002A5BAB" w:rsidRDefault="00FD4741" w:rsidP="00FD4741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2790" w:type="dxa"/>
            <w:vMerge/>
            <w:vAlign w:val="center"/>
          </w:tcPr>
          <w:p w14:paraId="6CAEC925" w14:textId="77777777" w:rsidR="00FD4741" w:rsidRPr="002A5BAB" w:rsidRDefault="00FD4741" w:rsidP="00FD4741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636" w:type="dxa"/>
            <w:tcBorders>
              <w:top w:val="nil"/>
              <w:bottom w:val="single" w:sz="12" w:space="0" w:color="auto"/>
            </w:tcBorders>
            <w:vAlign w:val="center"/>
          </w:tcPr>
          <w:p w14:paraId="08678422" w14:textId="556C6088" w:rsidR="00FD4741" w:rsidRPr="002A5BAB" w:rsidRDefault="00FD4741" w:rsidP="00FD4741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'-TCG GAC GAG CTC CAT ATG AT-3'</w:t>
            </w:r>
          </w:p>
        </w:tc>
      </w:tr>
      <w:tr w:rsidR="00FD4741" w:rsidRPr="002A5BAB" w14:paraId="10ED7E27" w14:textId="77777777" w:rsidTr="00EB1F5E">
        <w:trPr>
          <w:trHeight w:val="2"/>
          <w:jc w:val="center"/>
        </w:trPr>
        <w:tc>
          <w:tcPr>
            <w:tcW w:w="1080" w:type="dxa"/>
            <w:vMerge w:val="restart"/>
            <w:vAlign w:val="center"/>
          </w:tcPr>
          <w:p w14:paraId="26888226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hla</w:t>
            </w:r>
          </w:p>
        </w:tc>
        <w:tc>
          <w:tcPr>
            <w:tcW w:w="2790" w:type="dxa"/>
            <w:vMerge w:val="restart"/>
            <w:vAlign w:val="center"/>
          </w:tcPr>
          <w:p w14:paraId="5DF5ABDE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α-Hemolysin</w:t>
            </w:r>
          </w:p>
        </w:tc>
        <w:tc>
          <w:tcPr>
            <w:tcW w:w="5636" w:type="dxa"/>
            <w:tcBorders>
              <w:top w:val="single" w:sz="12" w:space="0" w:color="auto"/>
              <w:bottom w:val="nil"/>
            </w:tcBorders>
            <w:vAlign w:val="center"/>
          </w:tcPr>
          <w:p w14:paraId="34CF549B" w14:textId="1E4C79F7" w:rsidR="00FD4741" w:rsidRPr="002A5BAB" w:rsidRDefault="00FD4741" w:rsidP="007913FE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'-CGG CAC ATT TGC ACC AAT AAG GC-3'</w:t>
            </w:r>
          </w:p>
        </w:tc>
      </w:tr>
      <w:tr w:rsidR="00FD4741" w:rsidRPr="002A5BAB" w14:paraId="3640F9AF" w14:textId="77777777" w:rsidTr="00EB1F5E">
        <w:trPr>
          <w:trHeight w:val="2"/>
          <w:jc w:val="center"/>
        </w:trPr>
        <w:tc>
          <w:tcPr>
            <w:tcW w:w="1080" w:type="dxa"/>
            <w:vMerge/>
            <w:vAlign w:val="center"/>
          </w:tcPr>
          <w:p w14:paraId="020D485B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2790" w:type="dxa"/>
            <w:vMerge/>
            <w:vAlign w:val="center"/>
          </w:tcPr>
          <w:p w14:paraId="529D88A6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636" w:type="dxa"/>
            <w:tcBorders>
              <w:top w:val="nil"/>
              <w:bottom w:val="single" w:sz="12" w:space="0" w:color="auto"/>
            </w:tcBorders>
            <w:vAlign w:val="center"/>
          </w:tcPr>
          <w:p w14:paraId="00902DFD" w14:textId="58AB49FB" w:rsidR="00FD4741" w:rsidRPr="002A5BAB" w:rsidRDefault="00FD4741" w:rsidP="007913FE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'-GGT TTA GCC TGG CCT TCA GC-3'</w:t>
            </w:r>
          </w:p>
        </w:tc>
      </w:tr>
      <w:tr w:rsidR="00FD4741" w:rsidRPr="002A5BAB" w14:paraId="72ECC8CC" w14:textId="77777777" w:rsidTr="00EB1F5E">
        <w:trPr>
          <w:trHeight w:val="2"/>
          <w:jc w:val="center"/>
        </w:trPr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14:paraId="450190BC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nuc1</w:t>
            </w:r>
          </w:p>
        </w:tc>
        <w:tc>
          <w:tcPr>
            <w:tcW w:w="2790" w:type="dxa"/>
            <w:vMerge w:val="restart"/>
            <w:tcBorders>
              <w:top w:val="single" w:sz="12" w:space="0" w:color="auto"/>
            </w:tcBorders>
            <w:vAlign w:val="center"/>
          </w:tcPr>
          <w:p w14:paraId="681A6438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Nuclease</w:t>
            </w:r>
          </w:p>
        </w:tc>
        <w:tc>
          <w:tcPr>
            <w:tcW w:w="5636" w:type="dxa"/>
            <w:tcBorders>
              <w:top w:val="single" w:sz="12" w:space="0" w:color="auto"/>
              <w:bottom w:val="nil"/>
            </w:tcBorders>
            <w:vAlign w:val="center"/>
          </w:tcPr>
          <w:p w14:paraId="5783B613" w14:textId="6A8E1EFB" w:rsidR="00FD4741" w:rsidRPr="002A5BAB" w:rsidRDefault="00FD4741" w:rsidP="007913FE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'-CAC CTG AAA CAA AGC ATC CTA A-3'</w:t>
            </w:r>
          </w:p>
        </w:tc>
      </w:tr>
      <w:tr w:rsidR="00FD4741" w:rsidRPr="002A5BAB" w14:paraId="43CE0A34" w14:textId="77777777" w:rsidTr="00EB1F5E">
        <w:trPr>
          <w:trHeight w:val="2"/>
          <w:jc w:val="center"/>
        </w:trPr>
        <w:tc>
          <w:tcPr>
            <w:tcW w:w="1080" w:type="dxa"/>
            <w:vMerge/>
            <w:vAlign w:val="center"/>
          </w:tcPr>
          <w:p w14:paraId="00E02868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2790" w:type="dxa"/>
            <w:vMerge/>
            <w:vAlign w:val="center"/>
          </w:tcPr>
          <w:p w14:paraId="327ADFA5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636" w:type="dxa"/>
            <w:tcBorders>
              <w:top w:val="nil"/>
              <w:bottom w:val="single" w:sz="12" w:space="0" w:color="auto"/>
            </w:tcBorders>
            <w:vAlign w:val="center"/>
          </w:tcPr>
          <w:p w14:paraId="2EE289D2" w14:textId="01E2C8E6" w:rsidR="00FD4741" w:rsidRPr="002A5BAB" w:rsidRDefault="00FD4741" w:rsidP="007913FE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'-TAT ACG CTA AGC CAC GTC CAT-3'</w:t>
            </w:r>
          </w:p>
        </w:tc>
      </w:tr>
      <w:tr w:rsidR="00FD4741" w:rsidRPr="002A5BAB" w14:paraId="4D7AB3F5" w14:textId="77777777" w:rsidTr="00EB1F5E">
        <w:trPr>
          <w:trHeight w:val="2"/>
          <w:jc w:val="center"/>
        </w:trPr>
        <w:tc>
          <w:tcPr>
            <w:tcW w:w="1080" w:type="dxa"/>
            <w:vMerge w:val="restart"/>
            <w:vAlign w:val="center"/>
          </w:tcPr>
          <w:p w14:paraId="673B1E4E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smα</w:t>
            </w:r>
          </w:p>
        </w:tc>
        <w:tc>
          <w:tcPr>
            <w:tcW w:w="2790" w:type="dxa"/>
            <w:vMerge w:val="restart"/>
            <w:vAlign w:val="center"/>
          </w:tcPr>
          <w:p w14:paraId="620673C5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  <w:t>Phenol soluble modulins α</w:t>
            </w:r>
          </w:p>
        </w:tc>
        <w:tc>
          <w:tcPr>
            <w:tcW w:w="5636" w:type="dxa"/>
            <w:tcBorders>
              <w:top w:val="single" w:sz="12" w:space="0" w:color="auto"/>
              <w:bottom w:val="nil"/>
            </w:tcBorders>
            <w:vAlign w:val="center"/>
          </w:tcPr>
          <w:p w14:paraId="2C9439D0" w14:textId="00AAA96C" w:rsidR="00FD4741" w:rsidRPr="002A5BAB" w:rsidRDefault="00FD4741" w:rsidP="007913FE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'-ACC CAT GTG AAA GAC CTC CTT TGT-3'</w:t>
            </w:r>
          </w:p>
        </w:tc>
      </w:tr>
      <w:tr w:rsidR="00FD4741" w:rsidRPr="002A5BAB" w14:paraId="30E073ED" w14:textId="77777777" w:rsidTr="00EB1F5E">
        <w:trPr>
          <w:trHeight w:val="2"/>
          <w:jc w:val="center"/>
        </w:trPr>
        <w:tc>
          <w:tcPr>
            <w:tcW w:w="1080" w:type="dxa"/>
            <w:vMerge/>
            <w:tcBorders>
              <w:bottom w:val="single" w:sz="12" w:space="0" w:color="000000"/>
            </w:tcBorders>
            <w:vAlign w:val="center"/>
          </w:tcPr>
          <w:p w14:paraId="77569E35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2790" w:type="dxa"/>
            <w:vMerge/>
            <w:tcBorders>
              <w:bottom w:val="single" w:sz="12" w:space="0" w:color="000000"/>
            </w:tcBorders>
            <w:vAlign w:val="center"/>
          </w:tcPr>
          <w:p w14:paraId="51006026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636" w:type="dxa"/>
            <w:tcBorders>
              <w:top w:val="nil"/>
              <w:bottom w:val="single" w:sz="12" w:space="0" w:color="000000"/>
            </w:tcBorders>
            <w:vAlign w:val="center"/>
          </w:tcPr>
          <w:p w14:paraId="16756640" w14:textId="2E17777B" w:rsidR="00FD4741" w:rsidRPr="002A5BAB" w:rsidRDefault="00FD4741" w:rsidP="007913FE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'-ATG GGT ATC ATC GCT GGC ATC-3'</w:t>
            </w:r>
          </w:p>
        </w:tc>
      </w:tr>
      <w:tr w:rsidR="00FD4741" w:rsidRPr="002A5BAB" w14:paraId="34F1FB96" w14:textId="77777777" w:rsidTr="00EB1F5E">
        <w:trPr>
          <w:trHeight w:val="2"/>
          <w:jc w:val="center"/>
        </w:trPr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475230B0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seb</w:t>
            </w:r>
          </w:p>
        </w:tc>
        <w:tc>
          <w:tcPr>
            <w:tcW w:w="2790" w:type="dxa"/>
            <w:tcBorders>
              <w:bottom w:val="single" w:sz="12" w:space="0" w:color="auto"/>
            </w:tcBorders>
            <w:vAlign w:val="center"/>
          </w:tcPr>
          <w:p w14:paraId="3722AC66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Enterotoxin B</w:t>
            </w:r>
          </w:p>
        </w:tc>
        <w:tc>
          <w:tcPr>
            <w:tcW w:w="5636" w:type="dxa"/>
            <w:tcBorders>
              <w:top w:val="nil"/>
              <w:bottom w:val="single" w:sz="12" w:space="0" w:color="auto"/>
            </w:tcBorders>
            <w:vAlign w:val="center"/>
          </w:tcPr>
          <w:p w14:paraId="483CA470" w14:textId="616C1A0C" w:rsidR="00FD4741" w:rsidRPr="002A5BAB" w:rsidRDefault="00FD4741" w:rsidP="007913FE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'-TGT TCG GGT ATT TGA AGA TGG -3'</w:t>
            </w:r>
          </w:p>
          <w:p w14:paraId="597D3F4B" w14:textId="271BC5DA" w:rsidR="00FD4741" w:rsidRPr="002A5BAB" w:rsidRDefault="00FD4741" w:rsidP="007913FE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'-CGT TTC ATA AGG CGA GTT GTT-3'</w:t>
            </w:r>
          </w:p>
        </w:tc>
      </w:tr>
      <w:tr w:rsidR="00FD4741" w:rsidRPr="002A5BAB" w14:paraId="17D1280B" w14:textId="77777777" w:rsidTr="00EB1F5E">
        <w:trPr>
          <w:trHeight w:val="2"/>
          <w:jc w:val="center"/>
        </w:trPr>
        <w:tc>
          <w:tcPr>
            <w:tcW w:w="1080" w:type="dxa"/>
            <w:vMerge w:val="restart"/>
            <w:tcBorders>
              <w:top w:val="single" w:sz="12" w:space="0" w:color="000000"/>
            </w:tcBorders>
            <w:vAlign w:val="center"/>
          </w:tcPr>
          <w:p w14:paraId="424D6D14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sigB</w:t>
            </w:r>
          </w:p>
        </w:tc>
        <w:tc>
          <w:tcPr>
            <w:tcW w:w="2790" w:type="dxa"/>
            <w:vMerge w:val="restart"/>
            <w:tcBorders>
              <w:top w:val="single" w:sz="12" w:space="0" w:color="000000"/>
            </w:tcBorders>
            <w:vAlign w:val="center"/>
          </w:tcPr>
          <w:p w14:paraId="2F5E6BF6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RNA Polymerase sigma factor</w:t>
            </w:r>
          </w:p>
        </w:tc>
        <w:tc>
          <w:tcPr>
            <w:tcW w:w="5636" w:type="dxa"/>
            <w:tcBorders>
              <w:top w:val="single" w:sz="12" w:space="0" w:color="000000"/>
              <w:bottom w:val="nil"/>
            </w:tcBorders>
            <w:vAlign w:val="center"/>
          </w:tcPr>
          <w:p w14:paraId="54609216" w14:textId="6BAF4DDE" w:rsidR="00FD4741" w:rsidRPr="002A5BAB" w:rsidRDefault="00FD4741" w:rsidP="007913FE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'-AAG TGA TTC GTA AGG ACG TCT-3'</w:t>
            </w:r>
          </w:p>
        </w:tc>
      </w:tr>
      <w:tr w:rsidR="00FD4741" w:rsidRPr="002A5BAB" w14:paraId="68239037" w14:textId="77777777" w:rsidTr="00EB1F5E">
        <w:trPr>
          <w:trHeight w:val="2"/>
          <w:jc w:val="center"/>
        </w:trPr>
        <w:tc>
          <w:tcPr>
            <w:tcW w:w="1080" w:type="dxa"/>
            <w:vMerge/>
            <w:tcBorders>
              <w:bottom w:val="single" w:sz="12" w:space="0" w:color="000000"/>
            </w:tcBorders>
            <w:vAlign w:val="center"/>
          </w:tcPr>
          <w:p w14:paraId="4DF9DD80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2790" w:type="dxa"/>
            <w:vMerge/>
            <w:tcBorders>
              <w:bottom w:val="single" w:sz="12" w:space="0" w:color="000000"/>
            </w:tcBorders>
            <w:vAlign w:val="center"/>
          </w:tcPr>
          <w:p w14:paraId="05B3577D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636" w:type="dxa"/>
            <w:tcBorders>
              <w:top w:val="nil"/>
              <w:bottom w:val="single" w:sz="12" w:space="0" w:color="000000"/>
            </w:tcBorders>
            <w:vAlign w:val="center"/>
          </w:tcPr>
          <w:p w14:paraId="4C2FFDAC" w14:textId="23930A14" w:rsidR="00FD4741" w:rsidRPr="002A5BAB" w:rsidRDefault="00FD4741" w:rsidP="007913FE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'-TCG ATA ACT ATA ACC AAA GCC T-3'</w:t>
            </w:r>
          </w:p>
        </w:tc>
      </w:tr>
      <w:tr w:rsidR="00FD4741" w:rsidRPr="002A5BAB" w14:paraId="6F453668" w14:textId="77777777" w:rsidTr="00EB1F5E">
        <w:trPr>
          <w:trHeight w:val="2"/>
          <w:jc w:val="center"/>
        </w:trPr>
        <w:tc>
          <w:tcPr>
            <w:tcW w:w="1080" w:type="dxa"/>
            <w:vMerge w:val="restart"/>
            <w:tcBorders>
              <w:top w:val="single" w:sz="12" w:space="0" w:color="000000"/>
            </w:tcBorders>
            <w:vAlign w:val="center"/>
          </w:tcPr>
          <w:p w14:paraId="37607AED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spa</w:t>
            </w:r>
          </w:p>
        </w:tc>
        <w:tc>
          <w:tcPr>
            <w:tcW w:w="2790" w:type="dxa"/>
            <w:vMerge w:val="restart"/>
            <w:tcBorders>
              <w:top w:val="single" w:sz="12" w:space="0" w:color="000000"/>
            </w:tcBorders>
            <w:vAlign w:val="center"/>
          </w:tcPr>
          <w:p w14:paraId="0B58B3FD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Protein A</w:t>
            </w:r>
          </w:p>
        </w:tc>
        <w:tc>
          <w:tcPr>
            <w:tcW w:w="5636" w:type="dxa"/>
            <w:tcBorders>
              <w:top w:val="single" w:sz="12" w:space="0" w:color="000000"/>
              <w:bottom w:val="nil"/>
            </w:tcBorders>
            <w:vAlign w:val="center"/>
          </w:tcPr>
          <w:p w14:paraId="64FD94E0" w14:textId="7408CCB2" w:rsidR="00FD4741" w:rsidRPr="002A5BAB" w:rsidRDefault="00FD4741" w:rsidP="007913FE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'-ACC AGA AAC TGG TGA AGA AAA TCC-3'</w:t>
            </w:r>
          </w:p>
        </w:tc>
      </w:tr>
      <w:tr w:rsidR="00FD4741" w:rsidRPr="002A5BAB" w14:paraId="510C92F4" w14:textId="77777777" w:rsidTr="00EB1F5E">
        <w:trPr>
          <w:trHeight w:val="2"/>
          <w:jc w:val="center"/>
        </w:trPr>
        <w:tc>
          <w:tcPr>
            <w:tcW w:w="1080" w:type="dxa"/>
            <w:vMerge/>
            <w:vAlign w:val="center"/>
          </w:tcPr>
          <w:p w14:paraId="4D45163D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2790" w:type="dxa"/>
            <w:vMerge/>
            <w:tcBorders>
              <w:bottom w:val="single" w:sz="4" w:space="0" w:color="auto"/>
            </w:tcBorders>
            <w:vAlign w:val="center"/>
          </w:tcPr>
          <w:p w14:paraId="6E72EFB5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636" w:type="dxa"/>
            <w:tcBorders>
              <w:top w:val="nil"/>
              <w:bottom w:val="single" w:sz="4" w:space="0" w:color="auto"/>
            </w:tcBorders>
            <w:vAlign w:val="center"/>
          </w:tcPr>
          <w:p w14:paraId="4A62F2E2" w14:textId="66B924FD" w:rsidR="00FD4741" w:rsidRPr="002A5BAB" w:rsidRDefault="00FD4741" w:rsidP="007913FE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'-TAA CGC TGC ACC TAA GGC TAA TG-3'</w:t>
            </w:r>
          </w:p>
        </w:tc>
      </w:tr>
      <w:tr w:rsidR="00FD4741" w:rsidRPr="002A5BAB" w14:paraId="65F4351D" w14:textId="77777777" w:rsidTr="00EB1F5E">
        <w:trPr>
          <w:trHeight w:val="2"/>
          <w:jc w:val="center"/>
        </w:trPr>
        <w:tc>
          <w:tcPr>
            <w:tcW w:w="1080" w:type="dxa"/>
            <w:vMerge w:val="restart"/>
            <w:vAlign w:val="center"/>
          </w:tcPr>
          <w:p w14:paraId="096B68E4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16S</w:t>
            </w:r>
          </w:p>
          <w:p w14:paraId="78A3A421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rRNA</w:t>
            </w:r>
          </w:p>
        </w:tc>
        <w:tc>
          <w:tcPr>
            <w:tcW w:w="2790" w:type="dxa"/>
            <w:vMerge w:val="restart"/>
            <w:vAlign w:val="center"/>
          </w:tcPr>
          <w:p w14:paraId="38DC73C2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A component of ribosomes</w:t>
            </w:r>
          </w:p>
        </w:tc>
        <w:tc>
          <w:tcPr>
            <w:tcW w:w="5636" w:type="dxa"/>
            <w:tcBorders>
              <w:bottom w:val="nil"/>
            </w:tcBorders>
            <w:vAlign w:val="center"/>
          </w:tcPr>
          <w:p w14:paraId="7C51B75C" w14:textId="46430105" w:rsidR="00FD4741" w:rsidRPr="002A5BAB" w:rsidRDefault="00FD4741" w:rsidP="007913FE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'-TGT TTG ACG ATG TTT GAG CA-3'</w:t>
            </w:r>
          </w:p>
        </w:tc>
      </w:tr>
      <w:tr w:rsidR="00FD4741" w:rsidRPr="002A5BAB" w14:paraId="2C4E8FF1" w14:textId="77777777" w:rsidTr="00EB1F5E">
        <w:trPr>
          <w:trHeight w:val="4"/>
          <w:jc w:val="center"/>
        </w:trPr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14:paraId="64A67A91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  <w:lang w:eastAsia="en-US"/>
              </w:rPr>
            </w:pPr>
          </w:p>
        </w:tc>
        <w:tc>
          <w:tcPr>
            <w:tcW w:w="2790" w:type="dxa"/>
            <w:vMerge/>
            <w:tcBorders>
              <w:bottom w:val="single" w:sz="12" w:space="0" w:color="auto"/>
            </w:tcBorders>
            <w:vAlign w:val="center"/>
          </w:tcPr>
          <w:p w14:paraId="61B8EF21" w14:textId="77777777" w:rsidR="00FD4741" w:rsidRPr="002A5BAB" w:rsidRDefault="00FD4741" w:rsidP="007913FE">
            <w:pPr>
              <w:spacing w:before="120" w:after="240" w:line="10" w:lineRule="atLeast"/>
              <w:contextualSpacing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636" w:type="dxa"/>
            <w:tcBorders>
              <w:top w:val="nil"/>
              <w:bottom w:val="single" w:sz="12" w:space="0" w:color="auto"/>
            </w:tcBorders>
            <w:vAlign w:val="center"/>
          </w:tcPr>
          <w:p w14:paraId="0EBAB8C1" w14:textId="1CB30E1D" w:rsidR="00FD4741" w:rsidRPr="002A5BAB" w:rsidRDefault="00FD4741" w:rsidP="007913FE">
            <w:pPr>
              <w:spacing w:before="120" w:after="240" w:line="10" w:lineRule="atLeast"/>
              <w:contextualSpacing/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lang w:eastAsia="en-US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en-US"/>
              </w:rPr>
              <w:t>5'-CCT TCC TCC AGT TCA GAT GC -3'</w:t>
            </w:r>
          </w:p>
        </w:tc>
      </w:tr>
    </w:tbl>
    <w:p w14:paraId="0C2C075A" w14:textId="77777777" w:rsidR="00D81CAB" w:rsidRPr="002A5BAB" w:rsidRDefault="00D81CAB">
      <w:pPr>
        <w:rPr>
          <w:rFonts w:ascii="Times New Roman" w:hAnsi="Times New Roman" w:cs="Times New Roman"/>
          <w:b/>
          <w:sz w:val="24"/>
          <w:szCs w:val="24"/>
        </w:rPr>
      </w:pPr>
      <w:r w:rsidRPr="002A5BA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022B21C" w14:textId="77777777" w:rsidR="00332AC6" w:rsidRPr="002A5BAB" w:rsidRDefault="00332AC6" w:rsidP="00427861">
      <w:pPr>
        <w:spacing w:after="0" w:line="360" w:lineRule="auto"/>
        <w:jc w:val="both"/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</w:pPr>
      <w:r w:rsidRPr="002A5BA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2A5BAB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Table </w:t>
      </w:r>
      <w:r w:rsidR="000F7707" w:rsidRPr="002A5BAB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3</w:t>
      </w:r>
      <w:r w:rsidRPr="002A5BAB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.</w:t>
      </w:r>
      <w:r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ercentage (%) biofilm and cell growth inhibition of 22 </w:t>
      </w:r>
      <w:r w:rsidRPr="002A5BAB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iodinated</w:t>
      </w:r>
      <w:r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hydrocarbons against </w:t>
      </w:r>
      <w:r w:rsidRPr="002A5BAB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V. parahaemolyticus </w:t>
      </w:r>
      <w:r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nd </w:t>
      </w:r>
      <w:r w:rsidRPr="002A5BAB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S. aureus </w:t>
      </w:r>
      <w:r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t 100 µg/mL.</w:t>
      </w:r>
      <w:r w:rsidRPr="002A5BAB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 xml:space="preserve"> *The % biofilm and cell growth inhibition is defined as the percentage reduction of biofilm formation and cell growth after treatment compared to the control</w:t>
      </w:r>
      <w:r w:rsidRPr="002A5BAB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tbl>
      <w:tblPr>
        <w:tblStyle w:val="TableGrid"/>
        <w:tblW w:w="9331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2357"/>
        <w:gridCol w:w="1328"/>
        <w:gridCol w:w="1260"/>
        <w:gridCol w:w="1150"/>
        <w:gridCol w:w="1256"/>
      </w:tblGrid>
      <w:tr w:rsidR="00332AC6" w:rsidRPr="002A5BAB" w14:paraId="733633A2" w14:textId="77777777" w:rsidTr="00250438">
        <w:trPr>
          <w:trHeight w:val="345"/>
          <w:jc w:val="center"/>
        </w:trPr>
        <w:tc>
          <w:tcPr>
            <w:tcW w:w="1980" w:type="dxa"/>
            <w:vMerge w:val="restart"/>
          </w:tcPr>
          <w:p w14:paraId="1E17884F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</w:p>
          <w:p w14:paraId="07D4F1A7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</w:p>
          <w:p w14:paraId="0F475AEE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</w:p>
          <w:p w14:paraId="3F7805F9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Compounds</w:t>
            </w:r>
          </w:p>
        </w:tc>
        <w:tc>
          <w:tcPr>
            <w:tcW w:w="2357" w:type="dxa"/>
            <w:tcBorders>
              <w:bottom w:val="nil"/>
            </w:tcBorders>
          </w:tcPr>
          <w:p w14:paraId="7A89ED0E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88" w:type="dxa"/>
            <w:gridSpan w:val="2"/>
          </w:tcPr>
          <w:p w14:paraId="18583CDB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b/>
                <w:i/>
                <w:iCs/>
                <w:color w:val="222222"/>
                <w:sz w:val="24"/>
                <w:szCs w:val="24"/>
                <w:shd w:val="clear" w:color="auto" w:fill="FFFFFF"/>
              </w:rPr>
              <w:t>V. parahaemolyticus</w:t>
            </w:r>
          </w:p>
          <w:p w14:paraId="0C236053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06" w:type="dxa"/>
            <w:gridSpan w:val="2"/>
          </w:tcPr>
          <w:p w14:paraId="4432FD8F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b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S. aureus </w:t>
            </w:r>
          </w:p>
        </w:tc>
      </w:tr>
      <w:tr w:rsidR="00332AC6" w:rsidRPr="002A5BAB" w14:paraId="1B424491" w14:textId="77777777" w:rsidTr="00250438">
        <w:trPr>
          <w:trHeight w:val="912"/>
          <w:jc w:val="center"/>
        </w:trPr>
        <w:tc>
          <w:tcPr>
            <w:tcW w:w="1980" w:type="dxa"/>
            <w:vMerge/>
          </w:tcPr>
          <w:p w14:paraId="0167C225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57" w:type="dxa"/>
            <w:tcBorders>
              <w:top w:val="nil"/>
            </w:tcBorders>
          </w:tcPr>
          <w:p w14:paraId="048FB553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</w:p>
          <w:p w14:paraId="182BE741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Structures</w:t>
            </w:r>
          </w:p>
          <w:p w14:paraId="67536D21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28" w:type="dxa"/>
          </w:tcPr>
          <w:p w14:paraId="068E749F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Biofilm </w:t>
            </w:r>
          </w:p>
          <w:p w14:paraId="221CB774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hibition</w:t>
            </w:r>
          </w:p>
          <w:p w14:paraId="42B69FC1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%)</w:t>
            </w:r>
          </w:p>
          <w:p w14:paraId="731B74F2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14:paraId="7F624CD7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Growth </w:t>
            </w:r>
          </w:p>
          <w:p w14:paraId="792AC7B7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inhibition </w:t>
            </w:r>
          </w:p>
          <w:p w14:paraId="793CC22B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%)</w:t>
            </w:r>
          </w:p>
        </w:tc>
        <w:tc>
          <w:tcPr>
            <w:tcW w:w="1150" w:type="dxa"/>
          </w:tcPr>
          <w:p w14:paraId="2AF1F438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iofilm inhibition</w:t>
            </w:r>
          </w:p>
          <w:p w14:paraId="1F32C0EB" w14:textId="77777777" w:rsidR="00332AC6" w:rsidRPr="002A5BAB" w:rsidRDefault="00332AC6" w:rsidP="00250438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%)</w:t>
            </w:r>
          </w:p>
        </w:tc>
        <w:tc>
          <w:tcPr>
            <w:tcW w:w="1256" w:type="dxa"/>
          </w:tcPr>
          <w:p w14:paraId="791FB02A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rowth inhibition</w:t>
            </w:r>
          </w:p>
          <w:p w14:paraId="4FB62F52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(%)</w:t>
            </w:r>
          </w:p>
        </w:tc>
      </w:tr>
      <w:tr w:rsidR="00332AC6" w:rsidRPr="002A5BAB" w14:paraId="064029B8" w14:textId="77777777" w:rsidTr="00250438">
        <w:trPr>
          <w:trHeight w:val="544"/>
          <w:jc w:val="center"/>
        </w:trPr>
        <w:tc>
          <w:tcPr>
            <w:tcW w:w="1980" w:type="dxa"/>
          </w:tcPr>
          <w:p w14:paraId="584D381B" w14:textId="77777777" w:rsidR="00332AC6" w:rsidRPr="002A5BAB" w:rsidRDefault="00332AC6" w:rsidP="00C5376D">
            <w:pPr>
              <w:jc w:val="both"/>
              <w:rPr>
                <w:rFonts w:ascii="Times New Roman" w:hAnsi="Times New Roman" w:cs="Times New Roman"/>
                <w:b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1-Chloro-4-iodobutane</w:t>
            </w:r>
          </w:p>
        </w:tc>
        <w:tc>
          <w:tcPr>
            <w:tcW w:w="2357" w:type="dxa"/>
          </w:tcPr>
          <w:p w14:paraId="256E3DF3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  <w:lang w:val="en-IN" w:eastAsia="en-IN"/>
              </w:rPr>
              <w:drawing>
                <wp:inline distT="0" distB="0" distL="0" distR="0" wp14:anchorId="3A88E593" wp14:editId="30DC0894">
                  <wp:extent cx="859473" cy="228600"/>
                  <wp:effectExtent l="0" t="0" r="0" b="0"/>
                  <wp:docPr id="7" name="그림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9473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</w:tcPr>
          <w:p w14:paraId="114B5A76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60" w:type="dxa"/>
          </w:tcPr>
          <w:p w14:paraId="12DA29C7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150" w:type="dxa"/>
          </w:tcPr>
          <w:p w14:paraId="568160A7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14:paraId="3C65CAB3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56" w:type="dxa"/>
          </w:tcPr>
          <w:p w14:paraId="281DFB50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  <w:p w14:paraId="213EEE14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332AC6" w:rsidRPr="002A5BAB" w14:paraId="42766BA1" w14:textId="77777777" w:rsidTr="00250438">
        <w:trPr>
          <w:trHeight w:val="565"/>
          <w:jc w:val="center"/>
        </w:trPr>
        <w:tc>
          <w:tcPr>
            <w:tcW w:w="1980" w:type="dxa"/>
          </w:tcPr>
          <w:p w14:paraId="668D3103" w14:textId="77777777" w:rsidR="00332AC6" w:rsidRPr="002A5BAB" w:rsidRDefault="00332AC6" w:rsidP="00C5376D">
            <w:pPr>
              <w:jc w:val="both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1-Chloro-6-iodohexane</w:t>
            </w:r>
          </w:p>
        </w:tc>
        <w:tc>
          <w:tcPr>
            <w:tcW w:w="2357" w:type="dxa"/>
          </w:tcPr>
          <w:p w14:paraId="519E30A2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N" w:eastAsia="en-IN"/>
              </w:rPr>
              <w:drawing>
                <wp:anchor distT="0" distB="0" distL="114300" distR="114300" simplePos="0" relativeHeight="251664384" behindDoc="0" locked="0" layoutInCell="1" allowOverlap="1" wp14:anchorId="0441D6E2" wp14:editId="6CDD49A8">
                  <wp:simplePos x="0" y="0"/>
                  <wp:positionH relativeFrom="column">
                    <wp:posOffset>382905</wp:posOffset>
                  </wp:positionH>
                  <wp:positionV relativeFrom="paragraph">
                    <wp:posOffset>29210</wp:posOffset>
                  </wp:positionV>
                  <wp:extent cx="1151890" cy="274320"/>
                  <wp:effectExtent l="0" t="0" r="0" b="0"/>
                  <wp:wrapTopAndBottom/>
                  <wp:docPr id="8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1890" cy="274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28" w:type="dxa"/>
          </w:tcPr>
          <w:p w14:paraId="3CBC89F3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2804F39D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14:paraId="61029AAF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150" w:type="dxa"/>
          </w:tcPr>
          <w:p w14:paraId="3BF524CF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56" w:type="dxa"/>
          </w:tcPr>
          <w:p w14:paraId="4691EEFE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  <w:p w14:paraId="678A5F49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332AC6" w:rsidRPr="002A5BAB" w14:paraId="63DD6542" w14:textId="77777777" w:rsidTr="00250438">
        <w:trPr>
          <w:trHeight w:val="544"/>
          <w:jc w:val="center"/>
        </w:trPr>
        <w:tc>
          <w:tcPr>
            <w:tcW w:w="1980" w:type="dxa"/>
          </w:tcPr>
          <w:p w14:paraId="540BDFD8" w14:textId="77777777" w:rsidR="00332AC6" w:rsidRPr="002A5BAB" w:rsidRDefault="00332AC6" w:rsidP="00C5376D">
            <w:pPr>
              <w:jc w:val="both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Chloroiodomethane</w:t>
            </w:r>
          </w:p>
        </w:tc>
        <w:tc>
          <w:tcPr>
            <w:tcW w:w="2357" w:type="dxa"/>
          </w:tcPr>
          <w:p w14:paraId="669751EF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  <w:lang w:val="en-IN" w:eastAsia="en-IN"/>
              </w:rPr>
              <w:drawing>
                <wp:inline distT="0" distB="0" distL="0" distR="0" wp14:anchorId="005F9CA9" wp14:editId="6F099EC9">
                  <wp:extent cx="629032" cy="274320"/>
                  <wp:effectExtent l="0" t="0" r="0" b="0"/>
                  <wp:docPr id="9" name="그림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032" cy="274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</w:tcPr>
          <w:p w14:paraId="562F3050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60" w:type="dxa"/>
          </w:tcPr>
          <w:p w14:paraId="6B5D5BE1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150" w:type="dxa"/>
          </w:tcPr>
          <w:p w14:paraId="779AB960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56" w:type="dxa"/>
          </w:tcPr>
          <w:p w14:paraId="05C694C9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  <w:p w14:paraId="2E468EB4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332AC6" w:rsidRPr="002A5BAB" w14:paraId="0FFD694A" w14:textId="77777777" w:rsidTr="00250438">
        <w:trPr>
          <w:trHeight w:val="544"/>
          <w:jc w:val="center"/>
        </w:trPr>
        <w:tc>
          <w:tcPr>
            <w:tcW w:w="1980" w:type="dxa"/>
          </w:tcPr>
          <w:p w14:paraId="3F8274F6" w14:textId="77777777" w:rsidR="00332AC6" w:rsidRPr="002A5BAB" w:rsidRDefault="00332AC6" w:rsidP="00C5376D">
            <w:pPr>
              <w:jc w:val="both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1-Chloro-3-iodopropane</w:t>
            </w:r>
          </w:p>
        </w:tc>
        <w:tc>
          <w:tcPr>
            <w:tcW w:w="2357" w:type="dxa"/>
          </w:tcPr>
          <w:p w14:paraId="0ACDCEFF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N" w:eastAsia="en-IN"/>
              </w:rPr>
              <w:drawing>
                <wp:inline distT="0" distB="0" distL="0" distR="0" wp14:anchorId="5F1D8958" wp14:editId="0B2AD4A8">
                  <wp:extent cx="790268" cy="274320"/>
                  <wp:effectExtent l="0" t="0" r="0" b="0"/>
                  <wp:docPr id="10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268" cy="274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</w:tcPr>
          <w:p w14:paraId="148AC702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2B015E50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14:paraId="6E8BDA95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150" w:type="dxa"/>
          </w:tcPr>
          <w:p w14:paraId="064D76D3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56" w:type="dxa"/>
          </w:tcPr>
          <w:p w14:paraId="64D43752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14:paraId="3C5B273F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332AC6" w:rsidRPr="002A5BAB" w14:paraId="0C756AB4" w14:textId="77777777" w:rsidTr="00250438">
        <w:trPr>
          <w:trHeight w:val="544"/>
          <w:jc w:val="center"/>
        </w:trPr>
        <w:tc>
          <w:tcPr>
            <w:tcW w:w="1980" w:type="dxa"/>
          </w:tcPr>
          <w:p w14:paraId="07BD07B7" w14:textId="77777777" w:rsidR="00332AC6" w:rsidRPr="002A5BAB" w:rsidRDefault="00332AC6" w:rsidP="00C5376D">
            <w:pPr>
              <w:jc w:val="both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1,4-Diiodobutane</w:t>
            </w:r>
          </w:p>
        </w:tc>
        <w:tc>
          <w:tcPr>
            <w:tcW w:w="2357" w:type="dxa"/>
          </w:tcPr>
          <w:p w14:paraId="79DDA40F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  <w:lang w:val="en-IN" w:eastAsia="en-IN"/>
              </w:rPr>
              <w:drawing>
                <wp:inline distT="0" distB="0" distL="0" distR="0" wp14:anchorId="052CE2CA" wp14:editId="260503E0">
                  <wp:extent cx="899922" cy="274320"/>
                  <wp:effectExtent l="0" t="0" r="0" b="0"/>
                  <wp:docPr id="11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922" cy="274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</w:tcPr>
          <w:p w14:paraId="46EBD693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60" w:type="dxa"/>
          </w:tcPr>
          <w:p w14:paraId="60939A72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1998E77A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0" w:type="dxa"/>
          </w:tcPr>
          <w:p w14:paraId="19F4E18E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56" w:type="dxa"/>
          </w:tcPr>
          <w:p w14:paraId="627DBAD5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32AC6" w:rsidRPr="002A5BAB" w14:paraId="1FF87E3B" w14:textId="77777777" w:rsidTr="00250438">
        <w:trPr>
          <w:trHeight w:val="712"/>
          <w:jc w:val="center"/>
        </w:trPr>
        <w:tc>
          <w:tcPr>
            <w:tcW w:w="1980" w:type="dxa"/>
          </w:tcPr>
          <w:p w14:paraId="0F8B2F65" w14:textId="77777777" w:rsidR="00332AC6" w:rsidRPr="002A5BAB" w:rsidRDefault="00332AC6" w:rsidP="00C5376D">
            <w:pPr>
              <w:jc w:val="both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1,10-Diiododecane</w:t>
            </w:r>
          </w:p>
        </w:tc>
        <w:tc>
          <w:tcPr>
            <w:tcW w:w="2357" w:type="dxa"/>
          </w:tcPr>
          <w:p w14:paraId="69A5EB6A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  <w:lang w:val="en-IN" w:eastAsia="en-IN"/>
              </w:rPr>
              <w:drawing>
                <wp:inline distT="0" distB="0" distL="0" distR="0" wp14:anchorId="29726D76" wp14:editId="25DE0D7A">
                  <wp:extent cx="1319092" cy="457165"/>
                  <wp:effectExtent l="0" t="0" r="0" b="635"/>
                  <wp:docPr id="12" name="그림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9650" cy="47122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</w:tcPr>
          <w:p w14:paraId="1D45246A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60" w:type="dxa"/>
          </w:tcPr>
          <w:p w14:paraId="0092C75C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  <w:p w14:paraId="19F6C787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0" w:type="dxa"/>
          </w:tcPr>
          <w:p w14:paraId="2B5134E0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56" w:type="dxa"/>
          </w:tcPr>
          <w:p w14:paraId="65664882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32AC6" w:rsidRPr="002A5BAB" w14:paraId="72EA6383" w14:textId="77777777" w:rsidTr="00250438">
        <w:trPr>
          <w:trHeight w:val="544"/>
          <w:jc w:val="center"/>
        </w:trPr>
        <w:tc>
          <w:tcPr>
            <w:tcW w:w="1980" w:type="dxa"/>
          </w:tcPr>
          <w:p w14:paraId="1B0F54E2" w14:textId="77777777" w:rsidR="00332AC6" w:rsidRPr="002A5BAB" w:rsidRDefault="00332AC6" w:rsidP="00C5376D">
            <w:pPr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1,2-Diiodoethane</w:t>
            </w:r>
          </w:p>
        </w:tc>
        <w:tc>
          <w:tcPr>
            <w:tcW w:w="2357" w:type="dxa"/>
          </w:tcPr>
          <w:p w14:paraId="36382577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N" w:eastAsia="en-IN"/>
              </w:rPr>
              <w:drawing>
                <wp:inline distT="0" distB="0" distL="0" distR="0" wp14:anchorId="52B7D158" wp14:editId="70E6F681">
                  <wp:extent cx="610744" cy="274320"/>
                  <wp:effectExtent l="0" t="0" r="0" b="0"/>
                  <wp:docPr id="13" name="그림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0744" cy="274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</w:tcPr>
          <w:p w14:paraId="23020506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  <w:p w14:paraId="1F8772E6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14:paraId="2A4FB27B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  <w:p w14:paraId="4E7ED2C1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0" w:type="dxa"/>
          </w:tcPr>
          <w:p w14:paraId="7268072F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  <w:p w14:paraId="1BE88472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56" w:type="dxa"/>
          </w:tcPr>
          <w:p w14:paraId="422DD252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32AC6" w:rsidRPr="002A5BAB" w14:paraId="4B4BCEDD" w14:textId="77777777" w:rsidTr="00250438">
        <w:trPr>
          <w:trHeight w:val="544"/>
          <w:jc w:val="center"/>
        </w:trPr>
        <w:tc>
          <w:tcPr>
            <w:tcW w:w="1980" w:type="dxa"/>
          </w:tcPr>
          <w:p w14:paraId="24F87C9F" w14:textId="77777777" w:rsidR="00332AC6" w:rsidRPr="002A5BAB" w:rsidRDefault="00332AC6" w:rsidP="00C5376D">
            <w:pPr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1,6-Diiodohexane</w:t>
            </w:r>
          </w:p>
        </w:tc>
        <w:tc>
          <w:tcPr>
            <w:tcW w:w="2357" w:type="dxa"/>
          </w:tcPr>
          <w:p w14:paraId="6BD1A61E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  <w:lang w:val="en-IN" w:eastAsia="en-IN"/>
              </w:rPr>
              <w:drawing>
                <wp:inline distT="0" distB="0" distL="0" distR="0" wp14:anchorId="678BB563" wp14:editId="75BA80FC">
                  <wp:extent cx="954786" cy="274320"/>
                  <wp:effectExtent l="0" t="0" r="0" b="0"/>
                  <wp:docPr id="14" name="그림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4786" cy="274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</w:tcPr>
          <w:p w14:paraId="64DEBC3D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60" w:type="dxa"/>
          </w:tcPr>
          <w:p w14:paraId="4FE86D5D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150" w:type="dxa"/>
          </w:tcPr>
          <w:p w14:paraId="22B876A2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  <w:p w14:paraId="19ABE345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56" w:type="dxa"/>
          </w:tcPr>
          <w:p w14:paraId="723A8D4E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32AC6" w:rsidRPr="002A5BAB" w14:paraId="6C843367" w14:textId="77777777" w:rsidTr="00250438">
        <w:trPr>
          <w:trHeight w:val="423"/>
          <w:jc w:val="center"/>
        </w:trPr>
        <w:tc>
          <w:tcPr>
            <w:tcW w:w="1980" w:type="dxa"/>
          </w:tcPr>
          <w:p w14:paraId="364BD2EC" w14:textId="77777777" w:rsidR="00332AC6" w:rsidRPr="002A5BAB" w:rsidRDefault="00332AC6" w:rsidP="00C5376D">
            <w:pPr>
              <w:jc w:val="both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Diiodomethane</w:t>
            </w:r>
          </w:p>
        </w:tc>
        <w:tc>
          <w:tcPr>
            <w:tcW w:w="2357" w:type="dxa"/>
          </w:tcPr>
          <w:p w14:paraId="15E76B06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  <w:lang w:val="en-IN" w:eastAsia="en-IN"/>
              </w:rPr>
              <w:drawing>
                <wp:inline distT="0" distB="0" distL="0" distR="0" wp14:anchorId="0EF34494" wp14:editId="259A8D27">
                  <wp:extent cx="479298" cy="274320"/>
                  <wp:effectExtent l="0" t="0" r="0" b="0"/>
                  <wp:docPr id="15" name="그림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9298" cy="274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</w:tcPr>
          <w:p w14:paraId="6A017D00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60" w:type="dxa"/>
          </w:tcPr>
          <w:p w14:paraId="56254F33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150" w:type="dxa"/>
          </w:tcPr>
          <w:p w14:paraId="705C4E70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56" w:type="dxa"/>
          </w:tcPr>
          <w:p w14:paraId="203A02A5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32AC6" w:rsidRPr="002A5BAB" w14:paraId="366541D6" w14:textId="77777777" w:rsidTr="00250438">
        <w:trPr>
          <w:trHeight w:val="544"/>
          <w:jc w:val="center"/>
        </w:trPr>
        <w:tc>
          <w:tcPr>
            <w:tcW w:w="1980" w:type="dxa"/>
          </w:tcPr>
          <w:p w14:paraId="26B4F0DA" w14:textId="77777777" w:rsidR="00332AC6" w:rsidRPr="002A5BAB" w:rsidRDefault="00332AC6" w:rsidP="00C5376D">
            <w:pPr>
              <w:jc w:val="both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1,5-Diiodopentane</w:t>
            </w:r>
          </w:p>
        </w:tc>
        <w:tc>
          <w:tcPr>
            <w:tcW w:w="2357" w:type="dxa"/>
          </w:tcPr>
          <w:p w14:paraId="0688AD8C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  <w:lang w:val="en-IN" w:eastAsia="en-IN"/>
              </w:rPr>
              <w:drawing>
                <wp:inline distT="0" distB="0" distL="0" distR="0" wp14:anchorId="3525CB2A" wp14:editId="05EFD45E">
                  <wp:extent cx="954786" cy="274320"/>
                  <wp:effectExtent l="0" t="0" r="0" b="0"/>
                  <wp:docPr id="16" name="그림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4786" cy="274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</w:tcPr>
          <w:p w14:paraId="447678E0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60" w:type="dxa"/>
          </w:tcPr>
          <w:p w14:paraId="1007F8E1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CE37880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0" w:type="dxa"/>
          </w:tcPr>
          <w:p w14:paraId="5D929925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  <w:p w14:paraId="5C0A07B1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56" w:type="dxa"/>
          </w:tcPr>
          <w:p w14:paraId="07D5F6AF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32AC6" w:rsidRPr="002A5BAB" w14:paraId="0FDA536C" w14:textId="77777777" w:rsidTr="00250438">
        <w:trPr>
          <w:trHeight w:val="544"/>
          <w:jc w:val="center"/>
        </w:trPr>
        <w:tc>
          <w:tcPr>
            <w:tcW w:w="1980" w:type="dxa"/>
          </w:tcPr>
          <w:p w14:paraId="659B734D" w14:textId="77777777" w:rsidR="00332AC6" w:rsidRPr="002A5BAB" w:rsidRDefault="00332AC6" w:rsidP="00C5376D">
            <w:pPr>
              <w:jc w:val="both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1,3-Diiodopropane</w:t>
            </w:r>
          </w:p>
        </w:tc>
        <w:tc>
          <w:tcPr>
            <w:tcW w:w="2357" w:type="dxa"/>
          </w:tcPr>
          <w:p w14:paraId="17A33288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  <w:lang w:val="en-IN" w:eastAsia="en-IN"/>
              </w:rPr>
              <w:drawing>
                <wp:inline distT="0" distB="0" distL="0" distR="0" wp14:anchorId="5CB2BFE9" wp14:editId="50793C76">
                  <wp:extent cx="848488" cy="274320"/>
                  <wp:effectExtent l="0" t="0" r="8890" b="0"/>
                  <wp:docPr id="17" name="그림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8488" cy="274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</w:tcPr>
          <w:p w14:paraId="6AD651E9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60" w:type="dxa"/>
          </w:tcPr>
          <w:p w14:paraId="3B1154ED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  <w:p w14:paraId="22F3D68D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0" w:type="dxa"/>
          </w:tcPr>
          <w:p w14:paraId="7F7A9983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56" w:type="dxa"/>
          </w:tcPr>
          <w:p w14:paraId="1D6042EF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14:paraId="10F4868C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332AC6" w:rsidRPr="002A5BAB" w14:paraId="45994DF7" w14:textId="77777777" w:rsidTr="00250438">
        <w:trPr>
          <w:trHeight w:val="544"/>
          <w:jc w:val="center"/>
        </w:trPr>
        <w:tc>
          <w:tcPr>
            <w:tcW w:w="1980" w:type="dxa"/>
          </w:tcPr>
          <w:p w14:paraId="45BF104E" w14:textId="77777777" w:rsidR="00332AC6" w:rsidRPr="002A5BAB" w:rsidRDefault="00332AC6" w:rsidP="00C5376D">
            <w:pPr>
              <w:jc w:val="both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1-Iodododecane</w:t>
            </w:r>
          </w:p>
        </w:tc>
        <w:tc>
          <w:tcPr>
            <w:tcW w:w="2357" w:type="dxa"/>
          </w:tcPr>
          <w:p w14:paraId="4DE15168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  <w:lang w:val="en-IN" w:eastAsia="en-IN"/>
              </w:rPr>
              <w:drawing>
                <wp:inline distT="0" distB="0" distL="0" distR="0" wp14:anchorId="56116D82" wp14:editId="75A2EA9E">
                  <wp:extent cx="1137983" cy="274320"/>
                  <wp:effectExtent l="0" t="0" r="5080" b="0"/>
                  <wp:docPr id="18" name="그림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7983" cy="274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</w:tcPr>
          <w:p w14:paraId="57FCF126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60" w:type="dxa"/>
          </w:tcPr>
          <w:p w14:paraId="1DBC2E00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573D7EC1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0" w:type="dxa"/>
          </w:tcPr>
          <w:p w14:paraId="6D349A43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56" w:type="dxa"/>
          </w:tcPr>
          <w:p w14:paraId="160EE89D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  <w:p w14:paraId="54FE94A5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332AC6" w:rsidRPr="002A5BAB" w14:paraId="003B4F0F" w14:textId="77777777" w:rsidTr="00250438">
        <w:trPr>
          <w:trHeight w:val="544"/>
          <w:jc w:val="center"/>
        </w:trPr>
        <w:tc>
          <w:tcPr>
            <w:tcW w:w="1980" w:type="dxa"/>
          </w:tcPr>
          <w:p w14:paraId="2550D646" w14:textId="77777777" w:rsidR="00332AC6" w:rsidRPr="002A5BAB" w:rsidRDefault="00332AC6" w:rsidP="00C5376D">
            <w:pPr>
              <w:jc w:val="both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Iodoethane</w:t>
            </w:r>
          </w:p>
        </w:tc>
        <w:tc>
          <w:tcPr>
            <w:tcW w:w="2357" w:type="dxa"/>
          </w:tcPr>
          <w:p w14:paraId="2938F13B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  <w:lang w:val="en-IN" w:eastAsia="en-IN"/>
              </w:rPr>
              <w:drawing>
                <wp:inline distT="0" distB="0" distL="0" distR="0" wp14:anchorId="060F99CD" wp14:editId="42310E32">
                  <wp:extent cx="468250" cy="274320"/>
                  <wp:effectExtent l="0" t="0" r="8255" b="0"/>
                  <wp:docPr id="19" name="그림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8250" cy="274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</w:tcPr>
          <w:p w14:paraId="088B27F3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60" w:type="dxa"/>
          </w:tcPr>
          <w:p w14:paraId="5D883BA4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4E64DC6B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0" w:type="dxa"/>
          </w:tcPr>
          <w:p w14:paraId="0E68C68C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56" w:type="dxa"/>
          </w:tcPr>
          <w:p w14:paraId="64959BE2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14:paraId="5A8A21B0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332AC6" w:rsidRPr="002A5BAB" w14:paraId="48E77FCB" w14:textId="77777777" w:rsidTr="00250438">
        <w:trPr>
          <w:trHeight w:val="780"/>
          <w:jc w:val="center"/>
        </w:trPr>
        <w:tc>
          <w:tcPr>
            <w:tcW w:w="1980" w:type="dxa"/>
          </w:tcPr>
          <w:p w14:paraId="7E54980F" w14:textId="77777777" w:rsidR="00332AC6" w:rsidRPr="002A5BAB" w:rsidRDefault="00332AC6" w:rsidP="00C5376D">
            <w:pPr>
              <w:jc w:val="both"/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eastAsia="Malgun Gothic" w:hAnsi="Times New Roman" w:cs="Times New Roman"/>
                <w:color w:val="0000FF"/>
                <w:sz w:val="24"/>
                <w:szCs w:val="24"/>
              </w:rPr>
              <w:t>Iodoform</w:t>
            </w:r>
          </w:p>
        </w:tc>
        <w:tc>
          <w:tcPr>
            <w:tcW w:w="2357" w:type="dxa"/>
          </w:tcPr>
          <w:p w14:paraId="0E5A7EB3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noProof/>
                <w:color w:val="0000FF"/>
                <w:sz w:val="24"/>
                <w:szCs w:val="24"/>
                <w:lang w:val="en-IN" w:eastAsia="en-IN"/>
              </w:rPr>
              <w:drawing>
                <wp:inline distT="0" distB="0" distL="0" distR="0" wp14:anchorId="58A5C09B" wp14:editId="69DACE9A">
                  <wp:extent cx="465375" cy="502920"/>
                  <wp:effectExtent l="0" t="0" r="0" b="0"/>
                  <wp:docPr id="20" name="그림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375" cy="502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</w:tcPr>
          <w:p w14:paraId="40BB55A5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81</w:t>
            </w:r>
          </w:p>
          <w:p w14:paraId="6DD172C1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14:paraId="172C51D3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60</w:t>
            </w:r>
          </w:p>
          <w:p w14:paraId="1A4BBAEF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0" w:type="dxa"/>
          </w:tcPr>
          <w:p w14:paraId="664F2DE6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7</w:t>
            </w:r>
          </w:p>
          <w:p w14:paraId="06A0D0E9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56" w:type="dxa"/>
          </w:tcPr>
          <w:p w14:paraId="627B33E3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7</w:t>
            </w:r>
          </w:p>
          <w:p w14:paraId="2B8282FA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  <w:shd w:val="clear" w:color="auto" w:fill="FFFFFF"/>
              </w:rPr>
            </w:pPr>
          </w:p>
        </w:tc>
      </w:tr>
      <w:tr w:rsidR="00332AC6" w:rsidRPr="002A5BAB" w14:paraId="14473F00" w14:textId="77777777" w:rsidTr="00250438">
        <w:trPr>
          <w:trHeight w:val="544"/>
          <w:jc w:val="center"/>
        </w:trPr>
        <w:tc>
          <w:tcPr>
            <w:tcW w:w="1980" w:type="dxa"/>
          </w:tcPr>
          <w:p w14:paraId="741E79D1" w14:textId="77777777" w:rsidR="00332AC6" w:rsidRPr="002A5BAB" w:rsidRDefault="00332AC6" w:rsidP="00C5376D">
            <w:pPr>
              <w:jc w:val="both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1-Iodoheptane</w:t>
            </w:r>
          </w:p>
        </w:tc>
        <w:tc>
          <w:tcPr>
            <w:tcW w:w="2357" w:type="dxa"/>
          </w:tcPr>
          <w:p w14:paraId="5034366B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  <w:lang w:val="en-IN" w:eastAsia="en-IN"/>
              </w:rPr>
              <w:drawing>
                <wp:inline distT="0" distB="0" distL="0" distR="0" wp14:anchorId="0A34D10D" wp14:editId="274490CD">
                  <wp:extent cx="937260" cy="274320"/>
                  <wp:effectExtent l="0" t="0" r="0" b="0"/>
                  <wp:docPr id="21" name="그림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7260" cy="274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</w:tcPr>
          <w:p w14:paraId="7E188B7F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60" w:type="dxa"/>
          </w:tcPr>
          <w:p w14:paraId="0EAC852B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0B7D8A2E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0" w:type="dxa"/>
          </w:tcPr>
          <w:p w14:paraId="6A2ACC18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56" w:type="dxa"/>
          </w:tcPr>
          <w:p w14:paraId="06E49634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0A63086F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332AC6" w:rsidRPr="002A5BAB" w14:paraId="6C5550FD" w14:textId="77777777" w:rsidTr="00250438">
        <w:trPr>
          <w:trHeight w:val="423"/>
          <w:jc w:val="center"/>
        </w:trPr>
        <w:tc>
          <w:tcPr>
            <w:tcW w:w="1980" w:type="dxa"/>
          </w:tcPr>
          <w:p w14:paraId="0C48B114" w14:textId="77777777" w:rsidR="00332AC6" w:rsidRPr="002A5BAB" w:rsidRDefault="00332AC6" w:rsidP="00C5376D">
            <w:pPr>
              <w:jc w:val="both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1-Iodohexane</w:t>
            </w:r>
          </w:p>
        </w:tc>
        <w:tc>
          <w:tcPr>
            <w:tcW w:w="2357" w:type="dxa"/>
          </w:tcPr>
          <w:p w14:paraId="5BBE0A15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  <w:lang w:val="en-IN" w:eastAsia="en-IN"/>
              </w:rPr>
              <w:drawing>
                <wp:inline distT="0" distB="0" distL="0" distR="0" wp14:anchorId="0C73E157" wp14:editId="54988A6A">
                  <wp:extent cx="973836" cy="274320"/>
                  <wp:effectExtent l="0" t="0" r="0" b="0"/>
                  <wp:docPr id="22" name="그림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3836" cy="274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</w:tcPr>
          <w:p w14:paraId="24959BDA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60" w:type="dxa"/>
          </w:tcPr>
          <w:p w14:paraId="1A88B3F8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150" w:type="dxa"/>
          </w:tcPr>
          <w:p w14:paraId="096CE64C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56" w:type="dxa"/>
          </w:tcPr>
          <w:p w14:paraId="31CBA3BD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32AC6" w:rsidRPr="002A5BAB" w14:paraId="6602250A" w14:textId="77777777" w:rsidTr="00250438">
        <w:trPr>
          <w:trHeight w:val="544"/>
          <w:jc w:val="center"/>
        </w:trPr>
        <w:tc>
          <w:tcPr>
            <w:tcW w:w="1980" w:type="dxa"/>
          </w:tcPr>
          <w:p w14:paraId="2010F71E" w14:textId="77777777" w:rsidR="00332AC6" w:rsidRPr="002A5BAB" w:rsidRDefault="00332AC6" w:rsidP="00C5376D">
            <w:pPr>
              <w:jc w:val="both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1-Iodononane</w:t>
            </w:r>
          </w:p>
        </w:tc>
        <w:tc>
          <w:tcPr>
            <w:tcW w:w="2357" w:type="dxa"/>
          </w:tcPr>
          <w:p w14:paraId="45E50174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N" w:eastAsia="en-IN"/>
              </w:rPr>
              <w:drawing>
                <wp:inline distT="0" distB="0" distL="0" distR="0" wp14:anchorId="7B02ED1B" wp14:editId="3A4F1487">
                  <wp:extent cx="992124" cy="274320"/>
                  <wp:effectExtent l="0" t="0" r="0" b="0"/>
                  <wp:docPr id="23" name="그림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2124" cy="274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</w:tcPr>
          <w:p w14:paraId="7D75AAE2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14:paraId="2629A7F3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14:paraId="271CD4E5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150" w:type="dxa"/>
          </w:tcPr>
          <w:p w14:paraId="182010D6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2132ABB3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56" w:type="dxa"/>
          </w:tcPr>
          <w:p w14:paraId="2FF1B038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32AC6" w:rsidRPr="002A5BAB" w14:paraId="4406E703" w14:textId="77777777" w:rsidTr="00250438">
        <w:trPr>
          <w:trHeight w:val="430"/>
          <w:jc w:val="center"/>
        </w:trPr>
        <w:tc>
          <w:tcPr>
            <w:tcW w:w="1980" w:type="dxa"/>
          </w:tcPr>
          <w:p w14:paraId="7B53E285" w14:textId="77777777" w:rsidR="00332AC6" w:rsidRPr="002A5BAB" w:rsidRDefault="00332AC6" w:rsidP="00C5376D">
            <w:pPr>
              <w:jc w:val="both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1-Iodooctane</w:t>
            </w:r>
          </w:p>
        </w:tc>
        <w:tc>
          <w:tcPr>
            <w:tcW w:w="2357" w:type="dxa"/>
          </w:tcPr>
          <w:p w14:paraId="5C260C1D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  <w:lang w:val="en-IN" w:eastAsia="en-IN"/>
              </w:rPr>
              <w:drawing>
                <wp:inline distT="0" distB="0" distL="0" distR="0" wp14:anchorId="06D3524B" wp14:editId="7408B327">
                  <wp:extent cx="982980" cy="274320"/>
                  <wp:effectExtent l="0" t="0" r="7620" b="0"/>
                  <wp:docPr id="25" name="그림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2980" cy="274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</w:tcPr>
          <w:p w14:paraId="3AABA1DB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60" w:type="dxa"/>
          </w:tcPr>
          <w:p w14:paraId="656D28EC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150" w:type="dxa"/>
          </w:tcPr>
          <w:p w14:paraId="27C7C1D3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56" w:type="dxa"/>
          </w:tcPr>
          <w:p w14:paraId="35637832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32AC6" w:rsidRPr="002A5BAB" w14:paraId="455DE485" w14:textId="77777777" w:rsidTr="00250438">
        <w:trPr>
          <w:trHeight w:val="544"/>
          <w:jc w:val="center"/>
        </w:trPr>
        <w:tc>
          <w:tcPr>
            <w:tcW w:w="1980" w:type="dxa"/>
          </w:tcPr>
          <w:p w14:paraId="57D9378E" w14:textId="77777777" w:rsidR="00332AC6" w:rsidRPr="002A5BAB" w:rsidRDefault="00332AC6" w:rsidP="00C5376D">
            <w:pPr>
              <w:jc w:val="both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1-Iodopropane</w:t>
            </w:r>
          </w:p>
        </w:tc>
        <w:tc>
          <w:tcPr>
            <w:tcW w:w="2357" w:type="dxa"/>
          </w:tcPr>
          <w:p w14:paraId="433517C8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  <w:lang w:val="en-IN" w:eastAsia="en-IN"/>
              </w:rPr>
              <w:drawing>
                <wp:inline distT="0" distB="0" distL="0" distR="0" wp14:anchorId="0CCDC9F2" wp14:editId="4DC8F63F">
                  <wp:extent cx="585216" cy="274320"/>
                  <wp:effectExtent l="0" t="0" r="5715" b="0"/>
                  <wp:docPr id="30" name="그림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216" cy="274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</w:tcPr>
          <w:p w14:paraId="66DE1B49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60" w:type="dxa"/>
          </w:tcPr>
          <w:p w14:paraId="71C9B23B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150" w:type="dxa"/>
          </w:tcPr>
          <w:p w14:paraId="61C78528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  <w:p w14:paraId="3E4C35F5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56" w:type="dxa"/>
          </w:tcPr>
          <w:p w14:paraId="0CBEDD76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14:paraId="1142A919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332AC6" w:rsidRPr="002A5BAB" w14:paraId="45DBABBF" w14:textId="77777777" w:rsidTr="00250438">
        <w:trPr>
          <w:trHeight w:val="705"/>
          <w:jc w:val="center"/>
        </w:trPr>
        <w:tc>
          <w:tcPr>
            <w:tcW w:w="1980" w:type="dxa"/>
          </w:tcPr>
          <w:p w14:paraId="3E14A440" w14:textId="77777777" w:rsidR="00332AC6" w:rsidRPr="002A5BAB" w:rsidRDefault="00332AC6" w:rsidP="00C5376D">
            <w:pPr>
              <w:jc w:val="both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2-Iodopropane</w:t>
            </w:r>
          </w:p>
        </w:tc>
        <w:tc>
          <w:tcPr>
            <w:tcW w:w="2357" w:type="dxa"/>
          </w:tcPr>
          <w:p w14:paraId="38EDEE3D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  <w:lang w:val="en-IN" w:eastAsia="en-IN"/>
              </w:rPr>
              <w:drawing>
                <wp:inline distT="0" distB="0" distL="0" distR="0" wp14:anchorId="319BA49B" wp14:editId="3B06A05B">
                  <wp:extent cx="478972" cy="457200"/>
                  <wp:effectExtent l="0" t="0" r="0" b="0"/>
                  <wp:docPr id="31" name="그림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8972" cy="457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</w:tcPr>
          <w:p w14:paraId="1AD95C79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60" w:type="dxa"/>
          </w:tcPr>
          <w:p w14:paraId="1FBD5E48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150" w:type="dxa"/>
          </w:tcPr>
          <w:p w14:paraId="3ED6BF35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  <w:p w14:paraId="4F721FEE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56" w:type="dxa"/>
          </w:tcPr>
          <w:p w14:paraId="683FD8D5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746E4861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332AC6" w:rsidRPr="002A5BAB" w14:paraId="0C792264" w14:textId="77777777" w:rsidTr="00250438">
        <w:trPr>
          <w:trHeight w:val="544"/>
          <w:jc w:val="center"/>
        </w:trPr>
        <w:tc>
          <w:tcPr>
            <w:tcW w:w="1980" w:type="dxa"/>
          </w:tcPr>
          <w:p w14:paraId="175897A1" w14:textId="77777777" w:rsidR="00332AC6" w:rsidRPr="002A5BAB" w:rsidRDefault="00332AC6" w:rsidP="00C5376D">
            <w:pPr>
              <w:jc w:val="both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eastAsia="Malgun Gothic" w:hAnsi="Times New Roman" w:cs="Times New Roman"/>
                <w:sz w:val="24"/>
                <w:szCs w:val="24"/>
              </w:rPr>
              <w:t>3-Iodopropanol</w:t>
            </w:r>
          </w:p>
        </w:tc>
        <w:tc>
          <w:tcPr>
            <w:tcW w:w="2357" w:type="dxa"/>
          </w:tcPr>
          <w:p w14:paraId="3CBDBBC7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  <w:lang w:val="en-IN" w:eastAsia="en-IN"/>
              </w:rPr>
              <w:drawing>
                <wp:inline distT="0" distB="0" distL="0" distR="0" wp14:anchorId="084298EE" wp14:editId="7DF19C14">
                  <wp:extent cx="1345193" cy="274320"/>
                  <wp:effectExtent l="0" t="0" r="7620" b="0"/>
                  <wp:docPr id="44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5193" cy="274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</w:tcPr>
          <w:p w14:paraId="55D99549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60" w:type="dxa"/>
          </w:tcPr>
          <w:p w14:paraId="1741031D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14:paraId="34213119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0" w:type="dxa"/>
          </w:tcPr>
          <w:p w14:paraId="78656372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56" w:type="dxa"/>
          </w:tcPr>
          <w:p w14:paraId="64A504AC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14:paraId="29B128DB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332AC6" w:rsidRPr="002A5BAB" w14:paraId="418FDE3B" w14:textId="77777777" w:rsidTr="00250438">
        <w:trPr>
          <w:trHeight w:val="389"/>
          <w:jc w:val="center"/>
        </w:trPr>
        <w:tc>
          <w:tcPr>
            <w:tcW w:w="1980" w:type="dxa"/>
          </w:tcPr>
          <w:p w14:paraId="1E291F16" w14:textId="77777777" w:rsidR="00332AC6" w:rsidRPr="002A5BAB" w:rsidRDefault="00332AC6" w:rsidP="00C5376D">
            <w:pPr>
              <w:jc w:val="both"/>
              <w:rPr>
                <w:rFonts w:ascii="Times New Roman" w:eastAsia="Malgun Gothic" w:hAnsi="Times New Roman" w:cs="Times New Roman"/>
                <w:color w:val="0000FF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FF"/>
                <w:sz w:val="24"/>
                <w:szCs w:val="24"/>
              </w:rPr>
              <w:t>Iodopropynyl butylcarbamate</w:t>
            </w:r>
          </w:p>
          <w:p w14:paraId="2A9A50C8" w14:textId="77777777" w:rsidR="00250438" w:rsidRPr="002A5BAB" w:rsidRDefault="00250438" w:rsidP="00C5376D">
            <w:pPr>
              <w:jc w:val="both"/>
              <w:rPr>
                <w:rFonts w:ascii="Times New Roman" w:hAnsi="Times New Roman" w:cs="Times New Roman"/>
                <w:color w:val="0000FF"/>
                <w:sz w:val="24"/>
                <w:szCs w:val="24"/>
                <w:shd w:val="clear" w:color="auto" w:fill="FFFFFF"/>
              </w:rPr>
            </w:pPr>
            <w:r w:rsidRPr="002A5BAB">
              <w:rPr>
                <w:rFonts w:ascii="Times New Roman" w:hAnsi="Times New Roman" w:cs="Times New Roman" w:hint="eastAsia"/>
                <w:color w:val="0000FF"/>
                <w:sz w:val="24"/>
                <w:szCs w:val="24"/>
                <w:shd w:val="clear" w:color="auto" w:fill="FFFFFF"/>
              </w:rPr>
              <w:t>(I</w:t>
            </w:r>
            <w:r w:rsidRPr="002A5BAB">
              <w:rPr>
                <w:rFonts w:ascii="Times New Roman" w:hAnsi="Times New Roman" w:cs="Times New Roman"/>
                <w:color w:val="0000FF"/>
                <w:sz w:val="24"/>
                <w:szCs w:val="24"/>
                <w:shd w:val="clear" w:color="auto" w:fill="FFFFFF"/>
              </w:rPr>
              <w:t>PBC)</w:t>
            </w:r>
          </w:p>
        </w:tc>
        <w:tc>
          <w:tcPr>
            <w:tcW w:w="2357" w:type="dxa"/>
          </w:tcPr>
          <w:p w14:paraId="7D19CE90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noProof/>
                <w:color w:val="0000FF"/>
                <w:sz w:val="24"/>
                <w:szCs w:val="24"/>
                <w:lang w:val="en-IN" w:eastAsia="en-IN"/>
              </w:rPr>
              <w:drawing>
                <wp:inline distT="0" distB="0" distL="0" distR="0" wp14:anchorId="38FD9F41" wp14:editId="74D36158">
                  <wp:extent cx="1385078" cy="457200"/>
                  <wp:effectExtent l="0" t="0" r="0" b="0"/>
                  <wp:docPr id="45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5078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8" w:type="dxa"/>
          </w:tcPr>
          <w:p w14:paraId="62165635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00</w:t>
            </w:r>
          </w:p>
          <w:p w14:paraId="0DF61EAD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14:paraId="36038A25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00</w:t>
            </w:r>
          </w:p>
          <w:p w14:paraId="40D7893B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0" w:type="dxa"/>
          </w:tcPr>
          <w:p w14:paraId="27B86378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73</w:t>
            </w:r>
          </w:p>
          <w:p w14:paraId="67CCAD8F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56" w:type="dxa"/>
          </w:tcPr>
          <w:p w14:paraId="322B4548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A5BAB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92</w:t>
            </w:r>
          </w:p>
          <w:p w14:paraId="410D9813" w14:textId="77777777" w:rsidR="00332AC6" w:rsidRPr="002A5BAB" w:rsidRDefault="00332AC6" w:rsidP="00C5376D">
            <w:pPr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  <w:shd w:val="clear" w:color="auto" w:fill="FFFFFF"/>
              </w:rPr>
            </w:pPr>
          </w:p>
        </w:tc>
      </w:tr>
    </w:tbl>
    <w:p w14:paraId="474D424B" w14:textId="77777777" w:rsidR="00332AC6" w:rsidRPr="002A5BAB" w:rsidRDefault="00332AC6" w:rsidP="00332AC6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2A5BAB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br w:type="page"/>
      </w:r>
    </w:p>
    <w:p w14:paraId="79F50E4F" w14:textId="77777777" w:rsidR="00332AC6" w:rsidRPr="002A5BAB" w:rsidRDefault="00332AC6" w:rsidP="00250438">
      <w:pPr>
        <w:spacing w:line="480" w:lineRule="auto"/>
        <w:contextualSpacing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A5BA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2A5BAB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Table </w:t>
      </w:r>
      <w:r w:rsidR="000F7707" w:rsidRPr="002A5BAB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4</w:t>
      </w:r>
      <w:r w:rsidRPr="002A5BAB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. </w:t>
      </w:r>
      <w:r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bsorption, distribution, metabolism and excretion (ADME) properties of IPBC</w:t>
      </w:r>
    </w:p>
    <w:p w14:paraId="4932EF73" w14:textId="77777777" w:rsidR="00332AC6" w:rsidRPr="002A5BAB" w:rsidRDefault="00332AC6" w:rsidP="00332AC6">
      <w:pPr>
        <w:spacing w:line="240" w:lineRule="auto"/>
        <w:ind w:left="720"/>
        <w:contextualSpacing/>
        <w:jc w:val="both"/>
        <w:rPr>
          <w:rFonts w:ascii="Times New Roman" w:eastAsia="Malgun Gothic" w:hAnsi="Times New Roman" w:cs="Times New Roman"/>
          <w:color w:val="252525"/>
          <w:shd w:val="clear" w:color="auto" w:fill="FFFFFF"/>
        </w:rPr>
      </w:pPr>
    </w:p>
    <w:tbl>
      <w:tblPr>
        <w:tblStyle w:val="TableGrid"/>
        <w:tblW w:w="8272" w:type="dxa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141"/>
        <w:gridCol w:w="4131"/>
      </w:tblGrid>
      <w:tr w:rsidR="00332AC6" w:rsidRPr="002A5BAB" w14:paraId="020E64E7" w14:textId="77777777" w:rsidTr="00C5376D">
        <w:trPr>
          <w:jc w:val="center"/>
        </w:trPr>
        <w:tc>
          <w:tcPr>
            <w:tcW w:w="4141" w:type="dxa"/>
            <w:tcBorders>
              <w:left w:val="nil"/>
              <w:bottom w:val="single" w:sz="4" w:space="0" w:color="auto"/>
            </w:tcBorders>
          </w:tcPr>
          <w:p w14:paraId="4218E745" w14:textId="77777777" w:rsidR="00332AC6" w:rsidRPr="002A5BAB" w:rsidRDefault="00332AC6" w:rsidP="00C5376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Property</w:t>
            </w:r>
          </w:p>
        </w:tc>
        <w:tc>
          <w:tcPr>
            <w:tcW w:w="4131" w:type="dxa"/>
            <w:tcBorders>
              <w:bottom w:val="single" w:sz="4" w:space="0" w:color="auto"/>
              <w:right w:val="nil"/>
            </w:tcBorders>
          </w:tcPr>
          <w:p w14:paraId="506D0966" w14:textId="77777777" w:rsidR="00332AC6" w:rsidRPr="002A5BAB" w:rsidRDefault="00332AC6" w:rsidP="00C5376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Iodopropynyl butylcarbamate</w:t>
            </w:r>
          </w:p>
        </w:tc>
      </w:tr>
      <w:tr w:rsidR="00332AC6" w:rsidRPr="002A5BAB" w14:paraId="7B72B9F6" w14:textId="77777777" w:rsidTr="00C5376D">
        <w:trPr>
          <w:trHeight w:val="16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7D419308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Lipinski (Pfizer) rule of five 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57B2A50D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Suitable </w:t>
            </w:r>
          </w:p>
        </w:tc>
      </w:tr>
      <w:tr w:rsidR="00332AC6" w:rsidRPr="002A5BAB" w14:paraId="42EA257F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7B551530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Lipinski rule of five violations </w:t>
            </w:r>
          </w:p>
        </w:tc>
        <w:tc>
          <w:tcPr>
            <w:tcW w:w="0" w:type="auto"/>
            <w:tcBorders>
              <w:right w:val="nil"/>
            </w:tcBorders>
          </w:tcPr>
          <w:p w14:paraId="0A1AD857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332AC6" w:rsidRPr="002A5BAB" w14:paraId="2C8682D6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2BAD5334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Veber (GSK) rule</w:t>
            </w:r>
          </w:p>
        </w:tc>
        <w:tc>
          <w:tcPr>
            <w:tcW w:w="0" w:type="auto"/>
            <w:tcBorders>
              <w:right w:val="nil"/>
            </w:tcBorders>
          </w:tcPr>
          <w:p w14:paraId="335DB21B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uitable</w:t>
            </w:r>
          </w:p>
        </w:tc>
      </w:tr>
      <w:tr w:rsidR="00332AC6" w:rsidRPr="002A5BAB" w14:paraId="4EE0272B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3F561B17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uegge (Bayer) rule</w:t>
            </w:r>
          </w:p>
        </w:tc>
        <w:tc>
          <w:tcPr>
            <w:tcW w:w="0" w:type="auto"/>
            <w:tcBorders>
              <w:right w:val="nil"/>
            </w:tcBorders>
          </w:tcPr>
          <w:p w14:paraId="655A28E8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uitable</w:t>
            </w:r>
          </w:p>
        </w:tc>
      </w:tr>
      <w:tr w:rsidR="00332AC6" w:rsidRPr="002A5BAB" w14:paraId="0C0F950C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084B8320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Plasma protein binding </w:t>
            </w:r>
          </w:p>
        </w:tc>
        <w:tc>
          <w:tcPr>
            <w:tcW w:w="0" w:type="auto"/>
            <w:tcBorders>
              <w:right w:val="nil"/>
            </w:tcBorders>
          </w:tcPr>
          <w:p w14:paraId="53F228AF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7.959085</w:t>
            </w:r>
          </w:p>
        </w:tc>
      </w:tr>
      <w:tr w:rsidR="00332AC6" w:rsidRPr="002A5BAB" w14:paraId="3BED7370" w14:textId="77777777" w:rsidTr="00C5376D">
        <w:trPr>
          <w:trHeight w:val="36"/>
          <w:jc w:val="center"/>
        </w:trPr>
        <w:tc>
          <w:tcPr>
            <w:tcW w:w="0" w:type="auto"/>
            <w:tcBorders>
              <w:left w:val="nil"/>
            </w:tcBorders>
          </w:tcPr>
          <w:p w14:paraId="4CD5AE2C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Blood brain barrier permeability </w:t>
            </w:r>
          </w:p>
        </w:tc>
        <w:tc>
          <w:tcPr>
            <w:tcW w:w="0" w:type="auto"/>
            <w:tcBorders>
              <w:right w:val="nil"/>
            </w:tcBorders>
          </w:tcPr>
          <w:p w14:paraId="3C87AC65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shd w:val="clear" w:color="auto" w:fill="F6F6F6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shd w:val="clear" w:color="auto" w:fill="F6F6F6"/>
              </w:rPr>
              <w:t xml:space="preserve"> 1.8801 (Yes)</w:t>
            </w:r>
          </w:p>
        </w:tc>
      </w:tr>
      <w:tr w:rsidR="00332AC6" w:rsidRPr="002A5BAB" w14:paraId="5FCD8877" w14:textId="77777777" w:rsidTr="00C5376D">
        <w:trPr>
          <w:trHeight w:val="36"/>
          <w:jc w:val="center"/>
        </w:trPr>
        <w:tc>
          <w:tcPr>
            <w:tcW w:w="0" w:type="auto"/>
            <w:tcBorders>
              <w:left w:val="nil"/>
            </w:tcBorders>
          </w:tcPr>
          <w:p w14:paraId="1F7253E0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Lipophilicity</w:t>
            </w:r>
          </w:p>
        </w:tc>
        <w:tc>
          <w:tcPr>
            <w:tcW w:w="0" w:type="auto"/>
            <w:tcBorders>
              <w:right w:val="nil"/>
            </w:tcBorders>
          </w:tcPr>
          <w:p w14:paraId="00087718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shd w:val="clear" w:color="auto" w:fill="F6F6F6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shd w:val="clear" w:color="auto" w:fill="F6F6F6"/>
              </w:rPr>
              <w:t>2.16</w:t>
            </w:r>
          </w:p>
        </w:tc>
      </w:tr>
      <w:tr w:rsidR="00332AC6" w:rsidRPr="002A5BAB" w14:paraId="47226B7C" w14:textId="77777777" w:rsidTr="00C5376D">
        <w:trPr>
          <w:trHeight w:val="36"/>
          <w:jc w:val="center"/>
        </w:trPr>
        <w:tc>
          <w:tcPr>
            <w:tcW w:w="0" w:type="auto"/>
            <w:tcBorders>
              <w:left w:val="nil"/>
            </w:tcBorders>
          </w:tcPr>
          <w:p w14:paraId="6AF938A3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Solubility (Log </w:t>
            </w:r>
            <w:r w:rsidRPr="002A5BAB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S</w:t>
            </w: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75FEB2E8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shd w:val="clear" w:color="auto" w:fill="F6F6F6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shd w:val="clear" w:color="auto" w:fill="F6F6F6"/>
              </w:rPr>
              <w:t>Soluble (-2.52)</w:t>
            </w:r>
          </w:p>
        </w:tc>
      </w:tr>
      <w:tr w:rsidR="00332AC6" w:rsidRPr="002A5BAB" w14:paraId="6AB825CD" w14:textId="77777777" w:rsidTr="00C5376D">
        <w:trPr>
          <w:trHeight w:val="36"/>
          <w:jc w:val="center"/>
        </w:trPr>
        <w:tc>
          <w:tcPr>
            <w:tcW w:w="0" w:type="auto"/>
            <w:tcBorders>
              <w:left w:val="nil"/>
            </w:tcBorders>
          </w:tcPr>
          <w:p w14:paraId="0E8261F8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-gp substrate</w:t>
            </w:r>
          </w:p>
        </w:tc>
        <w:tc>
          <w:tcPr>
            <w:tcW w:w="0" w:type="auto"/>
            <w:tcBorders>
              <w:right w:val="nil"/>
            </w:tcBorders>
          </w:tcPr>
          <w:p w14:paraId="3AF52C7A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shd w:val="clear" w:color="auto" w:fill="F6F6F6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shd w:val="clear" w:color="auto" w:fill="F6F6F6"/>
              </w:rPr>
              <w:t>No</w:t>
            </w:r>
          </w:p>
        </w:tc>
      </w:tr>
      <w:tr w:rsidR="00332AC6" w:rsidRPr="002A5BAB" w14:paraId="5B88CF15" w14:textId="77777777" w:rsidTr="00C5376D">
        <w:trPr>
          <w:trHeight w:val="36"/>
          <w:jc w:val="center"/>
        </w:trPr>
        <w:tc>
          <w:tcPr>
            <w:tcW w:w="0" w:type="auto"/>
            <w:tcBorders>
              <w:left w:val="nil"/>
            </w:tcBorders>
          </w:tcPr>
          <w:p w14:paraId="358F0F60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YP1A2 inhibitor</w:t>
            </w:r>
          </w:p>
        </w:tc>
        <w:tc>
          <w:tcPr>
            <w:tcW w:w="0" w:type="auto"/>
            <w:tcBorders>
              <w:right w:val="nil"/>
            </w:tcBorders>
          </w:tcPr>
          <w:p w14:paraId="4C4DB0EA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shd w:val="clear" w:color="auto" w:fill="F6F6F6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shd w:val="clear" w:color="auto" w:fill="F6F6F6"/>
              </w:rPr>
              <w:t>No</w:t>
            </w:r>
          </w:p>
        </w:tc>
      </w:tr>
      <w:tr w:rsidR="00332AC6" w:rsidRPr="002A5BAB" w14:paraId="11E0DA02" w14:textId="77777777" w:rsidTr="00C5376D">
        <w:trPr>
          <w:trHeight w:val="36"/>
          <w:jc w:val="center"/>
        </w:trPr>
        <w:tc>
          <w:tcPr>
            <w:tcW w:w="0" w:type="auto"/>
            <w:tcBorders>
              <w:left w:val="nil"/>
            </w:tcBorders>
          </w:tcPr>
          <w:p w14:paraId="2A7D3CCF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YP3A4 inhibitor</w:t>
            </w:r>
          </w:p>
        </w:tc>
        <w:tc>
          <w:tcPr>
            <w:tcW w:w="0" w:type="auto"/>
            <w:tcBorders>
              <w:right w:val="nil"/>
            </w:tcBorders>
          </w:tcPr>
          <w:p w14:paraId="2192A56C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shd w:val="clear" w:color="auto" w:fill="F6F6F6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shd w:val="clear" w:color="auto" w:fill="F6F6F6"/>
              </w:rPr>
              <w:t>No</w:t>
            </w:r>
          </w:p>
        </w:tc>
      </w:tr>
      <w:tr w:rsidR="00332AC6" w:rsidRPr="002A5BAB" w14:paraId="7103DF42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7A1833EC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Skin permeability </w:t>
            </w:r>
          </w:p>
        </w:tc>
        <w:tc>
          <w:tcPr>
            <w:tcW w:w="0" w:type="auto"/>
            <w:tcBorders>
              <w:right w:val="nil"/>
            </w:tcBorders>
          </w:tcPr>
          <w:p w14:paraId="0D8CE397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-2.32484 </w:t>
            </w:r>
          </w:p>
        </w:tc>
      </w:tr>
      <w:tr w:rsidR="00332AC6" w:rsidRPr="002A5BAB" w14:paraId="0274F233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3C98EB27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Gastrointestinal intestinal absorption </w:t>
            </w:r>
          </w:p>
        </w:tc>
        <w:tc>
          <w:tcPr>
            <w:tcW w:w="0" w:type="auto"/>
            <w:tcBorders>
              <w:right w:val="nil"/>
            </w:tcBorders>
          </w:tcPr>
          <w:p w14:paraId="5181FA87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6.7% (High)</w:t>
            </w:r>
          </w:p>
        </w:tc>
      </w:tr>
      <w:tr w:rsidR="00332AC6" w:rsidRPr="002A5BAB" w14:paraId="0D1FB3A3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5B7C4A3E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Caco2 </w:t>
            </w:r>
          </w:p>
        </w:tc>
        <w:tc>
          <w:tcPr>
            <w:tcW w:w="0" w:type="auto"/>
            <w:tcBorders>
              <w:right w:val="nil"/>
            </w:tcBorders>
          </w:tcPr>
          <w:p w14:paraId="4A3923D0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.4269</w:t>
            </w:r>
          </w:p>
        </w:tc>
      </w:tr>
      <w:tr w:rsidR="00332AC6" w:rsidRPr="002A5BAB" w14:paraId="7E00B9E2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143B3C39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Mouse carcinogenicity </w:t>
            </w:r>
          </w:p>
        </w:tc>
        <w:tc>
          <w:tcPr>
            <w:tcW w:w="0" w:type="auto"/>
            <w:tcBorders>
              <w:right w:val="nil"/>
            </w:tcBorders>
          </w:tcPr>
          <w:p w14:paraId="3F821F8A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332AC6" w:rsidRPr="002A5BAB" w14:paraId="720D0C0C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7CE8219D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Rat carcinogenicity </w:t>
            </w:r>
          </w:p>
        </w:tc>
        <w:tc>
          <w:tcPr>
            <w:tcW w:w="0" w:type="auto"/>
            <w:tcBorders>
              <w:right w:val="nil"/>
            </w:tcBorders>
          </w:tcPr>
          <w:p w14:paraId="705E7074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</w:tr>
      <w:tr w:rsidR="00332AC6" w:rsidRPr="002A5BAB" w14:paraId="5E8A501F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79941693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Acute algae toxicity </w:t>
            </w:r>
          </w:p>
        </w:tc>
        <w:tc>
          <w:tcPr>
            <w:tcW w:w="0" w:type="auto"/>
            <w:tcBorders>
              <w:right w:val="nil"/>
            </w:tcBorders>
          </w:tcPr>
          <w:p w14:paraId="41330D19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326326 </w:t>
            </w:r>
          </w:p>
        </w:tc>
      </w:tr>
      <w:tr w:rsidR="00332AC6" w:rsidRPr="002A5BAB" w14:paraId="053DB06C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7B309F82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Acute fish toxicity (medaka) </w:t>
            </w:r>
          </w:p>
        </w:tc>
        <w:tc>
          <w:tcPr>
            <w:tcW w:w="0" w:type="auto"/>
            <w:tcBorders>
              <w:right w:val="nil"/>
            </w:tcBorders>
          </w:tcPr>
          <w:p w14:paraId="13642DCC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137451 </w:t>
            </w:r>
          </w:p>
        </w:tc>
      </w:tr>
      <w:tr w:rsidR="00332AC6" w:rsidRPr="002A5BAB" w14:paraId="62DB14C9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2AA5D363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Acute fish toxicity (minnow) </w:t>
            </w:r>
          </w:p>
        </w:tc>
        <w:tc>
          <w:tcPr>
            <w:tcW w:w="0" w:type="auto"/>
            <w:tcBorders>
              <w:right w:val="nil"/>
            </w:tcBorders>
          </w:tcPr>
          <w:p w14:paraId="36AB40A0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18077 </w:t>
            </w:r>
          </w:p>
        </w:tc>
      </w:tr>
      <w:tr w:rsidR="00332AC6" w:rsidRPr="002A5BAB" w14:paraId="18EA09A8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09B95AFC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</w:rPr>
              <w:t xml:space="preserve">In vitro </w:t>
            </w: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hERG inhibition </w:t>
            </w:r>
          </w:p>
        </w:tc>
        <w:tc>
          <w:tcPr>
            <w:tcW w:w="0" w:type="auto"/>
            <w:tcBorders>
              <w:right w:val="nil"/>
            </w:tcBorders>
          </w:tcPr>
          <w:p w14:paraId="26E4219B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332AC6" w:rsidRPr="002A5BAB" w14:paraId="50A7ED11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65813D68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miLogP </w:t>
            </w:r>
          </w:p>
        </w:tc>
        <w:tc>
          <w:tcPr>
            <w:tcW w:w="0" w:type="auto"/>
            <w:tcBorders>
              <w:right w:val="nil"/>
            </w:tcBorders>
          </w:tcPr>
          <w:p w14:paraId="2A1DB4A5" w14:textId="77777777" w:rsidR="00332AC6" w:rsidRPr="002A5BAB" w:rsidRDefault="00332AC6" w:rsidP="00C5376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84</w:t>
            </w:r>
          </w:p>
        </w:tc>
      </w:tr>
      <w:tr w:rsidR="00332AC6" w:rsidRPr="002A5BAB" w14:paraId="65408582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553E77D2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Mol volume </w:t>
            </w:r>
          </w:p>
        </w:tc>
        <w:tc>
          <w:tcPr>
            <w:tcW w:w="0" w:type="auto"/>
            <w:tcBorders>
              <w:right w:val="nil"/>
            </w:tcBorders>
          </w:tcPr>
          <w:p w14:paraId="58879A8A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82.91 </w:t>
            </w:r>
          </w:p>
        </w:tc>
      </w:tr>
      <w:tr w:rsidR="00332AC6" w:rsidRPr="002A5BAB" w14:paraId="5FDD64C3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774EC336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TPSA </w:t>
            </w:r>
          </w:p>
        </w:tc>
        <w:tc>
          <w:tcPr>
            <w:tcW w:w="0" w:type="auto"/>
            <w:tcBorders>
              <w:right w:val="nil"/>
            </w:tcBorders>
          </w:tcPr>
          <w:p w14:paraId="23A3D98B" w14:textId="77777777" w:rsidR="00332AC6" w:rsidRPr="002A5BAB" w:rsidRDefault="00332AC6" w:rsidP="00C5376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8.33</w:t>
            </w:r>
          </w:p>
        </w:tc>
      </w:tr>
      <w:tr w:rsidR="00332AC6" w:rsidRPr="002A5BAB" w14:paraId="4A5E298D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4B6F80AE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GPCR ligand </w:t>
            </w:r>
          </w:p>
        </w:tc>
        <w:tc>
          <w:tcPr>
            <w:tcW w:w="0" w:type="auto"/>
            <w:tcBorders>
              <w:right w:val="nil"/>
            </w:tcBorders>
          </w:tcPr>
          <w:p w14:paraId="0FA86603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-0.29 </w:t>
            </w:r>
          </w:p>
        </w:tc>
      </w:tr>
      <w:tr w:rsidR="00332AC6" w:rsidRPr="002A5BAB" w14:paraId="1DC67CA1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196CE35C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Ion channel modulator </w:t>
            </w:r>
          </w:p>
        </w:tc>
        <w:tc>
          <w:tcPr>
            <w:tcW w:w="0" w:type="auto"/>
            <w:tcBorders>
              <w:right w:val="nil"/>
            </w:tcBorders>
          </w:tcPr>
          <w:p w14:paraId="015B11CC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</w:tc>
      </w:tr>
      <w:tr w:rsidR="00332AC6" w:rsidRPr="002A5BAB" w14:paraId="29DFDFE3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62A7E4D5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Kinase inhibitor </w:t>
            </w:r>
          </w:p>
        </w:tc>
        <w:tc>
          <w:tcPr>
            <w:tcW w:w="0" w:type="auto"/>
            <w:tcBorders>
              <w:right w:val="nil"/>
            </w:tcBorders>
          </w:tcPr>
          <w:p w14:paraId="5E02BB7F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02</w:t>
            </w:r>
          </w:p>
        </w:tc>
      </w:tr>
      <w:tr w:rsidR="00332AC6" w:rsidRPr="002A5BAB" w14:paraId="092FF8D6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0C9CDEC3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Nuclear receptor ligand </w:t>
            </w:r>
          </w:p>
        </w:tc>
        <w:tc>
          <w:tcPr>
            <w:tcW w:w="0" w:type="auto"/>
            <w:tcBorders>
              <w:right w:val="nil"/>
            </w:tcBorders>
          </w:tcPr>
          <w:p w14:paraId="791A8367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-0.69 </w:t>
            </w:r>
          </w:p>
        </w:tc>
      </w:tr>
      <w:tr w:rsidR="00332AC6" w:rsidRPr="002A5BAB" w14:paraId="01C3594B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1069EB4F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Protease inhibitor </w:t>
            </w:r>
          </w:p>
        </w:tc>
        <w:tc>
          <w:tcPr>
            <w:tcW w:w="0" w:type="auto"/>
            <w:tcBorders>
              <w:right w:val="nil"/>
            </w:tcBorders>
          </w:tcPr>
          <w:p w14:paraId="4A74E6B4" w14:textId="77777777" w:rsidR="00332AC6" w:rsidRPr="002A5BAB" w:rsidRDefault="00332AC6" w:rsidP="00C5376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-0.22 </w:t>
            </w:r>
          </w:p>
        </w:tc>
      </w:tr>
      <w:tr w:rsidR="00332AC6" w:rsidRPr="002A5BAB" w14:paraId="0CFC1B44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3E4533D0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Enzyme inhibitor </w:t>
            </w:r>
          </w:p>
        </w:tc>
        <w:tc>
          <w:tcPr>
            <w:tcW w:w="0" w:type="auto"/>
            <w:tcBorders>
              <w:right w:val="nil"/>
            </w:tcBorders>
          </w:tcPr>
          <w:p w14:paraId="7FE19AC9" w14:textId="77777777" w:rsidR="00332AC6" w:rsidRPr="002A5BAB" w:rsidRDefault="00332AC6" w:rsidP="00C5376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332AC6" w:rsidRPr="002A5BAB" w14:paraId="0AC17EC7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3EAEB820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Rat IP LD50 classification </w:t>
            </w:r>
          </w:p>
        </w:tc>
        <w:tc>
          <w:tcPr>
            <w:tcW w:w="0" w:type="auto"/>
            <w:tcBorders>
              <w:right w:val="nil"/>
            </w:tcBorders>
          </w:tcPr>
          <w:p w14:paraId="4FDA74D9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Class 4 in AD </w:t>
            </w:r>
          </w:p>
        </w:tc>
      </w:tr>
      <w:tr w:rsidR="00332AC6" w:rsidRPr="002A5BAB" w14:paraId="524EDE6A" w14:textId="77777777" w:rsidTr="00C5376D">
        <w:trPr>
          <w:trHeight w:val="161"/>
          <w:jc w:val="center"/>
        </w:trPr>
        <w:tc>
          <w:tcPr>
            <w:tcW w:w="0" w:type="auto"/>
            <w:tcBorders>
              <w:left w:val="nil"/>
            </w:tcBorders>
          </w:tcPr>
          <w:p w14:paraId="3C2958E2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Rat IV LD50 classification </w:t>
            </w:r>
          </w:p>
        </w:tc>
        <w:tc>
          <w:tcPr>
            <w:tcW w:w="0" w:type="auto"/>
            <w:tcBorders>
              <w:right w:val="nil"/>
            </w:tcBorders>
          </w:tcPr>
          <w:p w14:paraId="19439F9C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Class 4 in AD </w:t>
            </w:r>
          </w:p>
        </w:tc>
      </w:tr>
      <w:tr w:rsidR="00332AC6" w:rsidRPr="002A5BAB" w14:paraId="46EC651C" w14:textId="77777777" w:rsidTr="00C5376D">
        <w:trPr>
          <w:trHeight w:val="562"/>
          <w:jc w:val="center"/>
        </w:trPr>
        <w:tc>
          <w:tcPr>
            <w:tcW w:w="0" w:type="auto"/>
            <w:tcBorders>
              <w:left w:val="nil"/>
            </w:tcBorders>
          </w:tcPr>
          <w:p w14:paraId="36B771EF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Rat oral LD50 classification </w:t>
            </w:r>
          </w:p>
          <w:p w14:paraId="369AA71B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Rat SC LD50 classification </w:t>
            </w:r>
          </w:p>
        </w:tc>
        <w:tc>
          <w:tcPr>
            <w:tcW w:w="0" w:type="auto"/>
            <w:tcBorders>
              <w:right w:val="nil"/>
            </w:tcBorders>
          </w:tcPr>
          <w:p w14:paraId="66098302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Class 4 in AD </w:t>
            </w:r>
          </w:p>
          <w:p w14:paraId="15F3D984" w14:textId="77777777" w:rsidR="00332AC6" w:rsidRPr="002A5BAB" w:rsidRDefault="00332AC6" w:rsidP="00C5376D">
            <w:pPr>
              <w:autoSpaceDE w:val="0"/>
              <w:autoSpaceDN w:val="0"/>
              <w:adjustRightInd w:val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A5BA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Class 4 in AD </w:t>
            </w:r>
          </w:p>
        </w:tc>
      </w:tr>
    </w:tbl>
    <w:p w14:paraId="75EFB9F0" w14:textId="77777777" w:rsidR="00332AC6" w:rsidRPr="002A5BAB" w:rsidRDefault="00332AC6" w:rsidP="00332AC6">
      <w:pPr>
        <w:rPr>
          <w:rFonts w:ascii="Times New Roman" w:eastAsia="Malgun Gothic" w:hAnsi="Times New Roman" w:cs="Times New Roman"/>
        </w:rPr>
      </w:pPr>
    </w:p>
    <w:p w14:paraId="08BD1311" w14:textId="77777777" w:rsidR="00332AC6" w:rsidRPr="002A5BAB" w:rsidRDefault="00332AC6" w:rsidP="00332AC6">
      <w:pPr>
        <w:rPr>
          <w:rFonts w:ascii="Times New Roman" w:eastAsia="Malgun Gothic" w:hAnsi="Times New Roman" w:cs="Times New Roman"/>
        </w:rPr>
      </w:pPr>
      <w:r w:rsidRPr="002A5BAB">
        <w:rPr>
          <w:rFonts w:ascii="Times New Roman" w:eastAsia="Malgun Gothic" w:hAnsi="Times New Roman" w:cs="Times New Roman"/>
        </w:rPr>
        <w:br w:type="page"/>
      </w:r>
    </w:p>
    <w:p w14:paraId="589135C9" w14:textId="77777777" w:rsidR="00332AC6" w:rsidRPr="002A5BAB" w:rsidRDefault="00332AC6" w:rsidP="00332AC6">
      <w:pPr>
        <w:rPr>
          <w:rFonts w:ascii="Times New Roman" w:eastAsia="Malgun Gothic" w:hAnsi="Times New Roman" w:cs="Times New Roman"/>
        </w:rPr>
      </w:pPr>
      <w:r w:rsidRPr="002A5BAB">
        <w:rPr>
          <w:rFonts w:ascii="Times New Roman" w:eastAsia="Malgun Gothic" w:hAnsi="Times New Roman" w:cs="Times New Roman"/>
          <w:noProof/>
          <w:lang w:val="en-IN" w:eastAsia="en-IN"/>
        </w:rPr>
        <w:drawing>
          <wp:inline distT="0" distB="0" distL="0" distR="0" wp14:anchorId="6C4A59EA" wp14:editId="3039BCA6">
            <wp:extent cx="5962505" cy="2468880"/>
            <wp:effectExtent l="0" t="0" r="635" b="0"/>
            <wp:docPr id="46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505" cy="2468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C94C37" w14:textId="77777777" w:rsidR="00332AC6" w:rsidRPr="002A5BAB" w:rsidRDefault="00332AC6" w:rsidP="00332AC6">
      <w:pPr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A5BAB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2A5BAB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 </w:t>
      </w:r>
      <w:r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biofilm disrupting effects of IPBC</w:t>
      </w:r>
      <w:r w:rsidRPr="002A5BAB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 </w:t>
      </w:r>
      <w:r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n </w:t>
      </w:r>
      <w:r w:rsidRPr="002A5BAB">
        <w:rPr>
          <w:rFonts w:ascii="Times New Roman" w:hAnsi="Times New Roman" w:cs="Times New Roman"/>
          <w:sz w:val="24"/>
          <w:szCs w:val="24"/>
        </w:rPr>
        <w:t xml:space="preserve">preformed biofilm of </w:t>
      </w:r>
      <w:r w:rsidRPr="002A5BAB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V. parahaemolyticus </w:t>
      </w:r>
      <w:r w:rsidRPr="002A5BAB">
        <w:rPr>
          <w:rFonts w:ascii="Times New Roman" w:hAnsi="Times New Roman" w:cs="Times New Roman"/>
          <w:sz w:val="24"/>
          <w:szCs w:val="24"/>
        </w:rPr>
        <w:t xml:space="preserve">(A) </w:t>
      </w:r>
      <w:r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nd </w:t>
      </w:r>
      <w:r w:rsidRPr="002A5BAB">
        <w:rPr>
          <w:rFonts w:ascii="Times New Roman" w:hAnsi="Times New Roman" w:cs="Times New Roman"/>
          <w:i/>
          <w:sz w:val="24"/>
          <w:szCs w:val="24"/>
        </w:rPr>
        <w:t>S</w:t>
      </w:r>
      <w:r w:rsidRPr="002A5BAB">
        <w:rPr>
          <w:rFonts w:ascii="Times New Roman" w:hAnsi="Times New Roman" w:cs="Times New Roman"/>
          <w:sz w:val="24"/>
          <w:szCs w:val="24"/>
        </w:rPr>
        <w:t>.</w:t>
      </w:r>
      <w:r w:rsidRPr="002A5BAB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 aureus </w:t>
      </w:r>
      <w:r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B)</w:t>
      </w:r>
      <w:r w:rsidR="00C061C7"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iofilms were established for 24 h and IPBC was added and incubated for another 24 h</w:t>
      </w:r>
      <w:r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14:paraId="267DBEE9" w14:textId="77777777" w:rsidR="00D60984" w:rsidRPr="002A5BAB" w:rsidRDefault="00D60984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br w:type="page"/>
      </w:r>
    </w:p>
    <w:p w14:paraId="4111BDD2" w14:textId="6400A15D" w:rsidR="00D60984" w:rsidRPr="002A5BAB" w:rsidRDefault="00123310" w:rsidP="00D60984">
      <w:pPr>
        <w:spacing w:line="480" w:lineRule="auto"/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A5BAB"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lang w:val="en-IN" w:eastAsia="en-IN"/>
        </w:rPr>
        <w:drawing>
          <wp:inline distT="0" distB="0" distL="0" distR="0" wp14:anchorId="1446A3A2" wp14:editId="5F8FF1BD">
            <wp:extent cx="3245917" cy="2743200"/>
            <wp:effectExtent l="0" t="0" r="0" b="0"/>
            <wp:docPr id="11116234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5917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522CB6" w14:textId="40A384FF" w:rsidR="00732B4E" w:rsidRPr="002A5BAB" w:rsidRDefault="00D60984" w:rsidP="009D53EA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A5BAB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Pr="002A5BAB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 </w:t>
      </w:r>
      <w:r w:rsidR="0080536B" w:rsidRPr="002A5BAB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The effects of IPBC on the s</w:t>
      </w:r>
      <w:r w:rsidR="0080536B"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aphyloxanthin production in </w:t>
      </w:r>
      <w:r w:rsidR="0080536B" w:rsidRPr="002A5BAB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S. aureus</w:t>
      </w:r>
      <w:r w:rsidR="0080536B"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="00732B4E"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br w:type="page"/>
      </w:r>
    </w:p>
    <w:p w14:paraId="088A1DC2" w14:textId="77777777" w:rsidR="00732B4E" w:rsidRPr="002A5BAB" w:rsidRDefault="00732B4E" w:rsidP="00D60984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A5BAB">
        <w:rPr>
          <w:noProof/>
          <w:lang w:val="en-IN" w:eastAsia="en-IN"/>
        </w:rPr>
        <w:drawing>
          <wp:inline distT="0" distB="0" distL="0" distR="0" wp14:anchorId="23EDD7F5" wp14:editId="7682949D">
            <wp:extent cx="5943600" cy="21678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45493" w14:textId="555FC1E3" w:rsidR="00732B4E" w:rsidRDefault="00732B4E" w:rsidP="00D60984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A5BAB">
        <w:rPr>
          <w:rFonts w:ascii="Times New Roman" w:hAnsi="Times New Roman" w:cs="Times New Roman"/>
          <w:b/>
          <w:sz w:val="24"/>
          <w:szCs w:val="24"/>
        </w:rPr>
        <w:t>Supplementary Figure 3.</w:t>
      </w:r>
      <w:r w:rsidRPr="002A5BAB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 </w:t>
      </w:r>
      <w:r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optimization </w:t>
      </w:r>
      <w:r w:rsidR="009F107A"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or the d</w:t>
      </w:r>
      <w:bookmarkStart w:id="1" w:name="_GoBack"/>
      <w:bookmarkEnd w:id="1"/>
      <w:r w:rsidR="009F107A"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ual species </w:t>
      </w:r>
      <w:r w:rsidR="00861849"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biofilm formation involving </w:t>
      </w:r>
      <w:r w:rsidR="00861849" w:rsidRPr="002A5BAB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V. parahaemolyticus</w:t>
      </w:r>
      <w:r w:rsidR="00861849"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VP) and </w:t>
      </w:r>
      <w:r w:rsidR="00861849" w:rsidRPr="002A5BAB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S. aureus</w:t>
      </w:r>
      <w:r w:rsidR="00861849"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SA) in different proportions of </w:t>
      </w:r>
      <w:r w:rsidR="007F2B1A"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LB and MLB </w:t>
      </w:r>
      <w:r w:rsidR="00861849"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edia </w:t>
      </w:r>
      <w:r w:rsidR="007F2B1A"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t 30 </w:t>
      </w:r>
      <w:r w:rsidR="003451F7"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℃ </w:t>
      </w:r>
      <w:r w:rsidR="007F2B1A" w:rsidRPr="002A5B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r 37 ℃.</w:t>
      </w:r>
      <w:r w:rsidR="007F2B1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sectPr w:rsidR="00732B4E" w:rsidSect="002A5BAB">
      <w:footerReference w:type="default" r:id="rId32"/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AFF6ED" w14:textId="77777777" w:rsidR="00693265" w:rsidRDefault="00693265" w:rsidP="009E2334">
      <w:pPr>
        <w:spacing w:after="0" w:line="240" w:lineRule="auto"/>
      </w:pPr>
      <w:r>
        <w:separator/>
      </w:r>
    </w:p>
  </w:endnote>
  <w:endnote w:type="continuationSeparator" w:id="0">
    <w:p w14:paraId="794626AC" w14:textId="77777777" w:rsidR="00693265" w:rsidRDefault="00693265" w:rsidP="009E2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123066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26938BE2" w14:textId="53BF9045" w:rsidR="00427861" w:rsidRPr="00427861" w:rsidRDefault="0042786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2786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27861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42786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27861">
          <w:rPr>
            <w:rFonts w:ascii="Times New Roman" w:hAnsi="Times New Roman" w:cs="Times New Roman"/>
            <w:sz w:val="24"/>
            <w:szCs w:val="24"/>
            <w:lang w:val="ko-KR"/>
          </w:rPr>
          <w:t>2</w:t>
        </w:r>
        <w:r w:rsidRPr="0042786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E705E22" w14:textId="77777777" w:rsidR="00427861" w:rsidRDefault="004278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99E789" w14:textId="77777777" w:rsidR="00693265" w:rsidRDefault="00693265" w:rsidP="009E2334">
      <w:pPr>
        <w:spacing w:after="0" w:line="240" w:lineRule="auto"/>
      </w:pPr>
      <w:r>
        <w:separator/>
      </w:r>
    </w:p>
  </w:footnote>
  <w:footnote w:type="continuationSeparator" w:id="0">
    <w:p w14:paraId="564BB98A" w14:textId="77777777" w:rsidR="00693265" w:rsidRDefault="00693265" w:rsidP="009E23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917"/>
    <w:rsid w:val="0001033B"/>
    <w:rsid w:val="00043B89"/>
    <w:rsid w:val="00095B54"/>
    <w:rsid w:val="000D5167"/>
    <w:rsid w:val="000F7707"/>
    <w:rsid w:val="0010408D"/>
    <w:rsid w:val="00123310"/>
    <w:rsid w:val="00175F31"/>
    <w:rsid w:val="001F705A"/>
    <w:rsid w:val="00250438"/>
    <w:rsid w:val="00254105"/>
    <w:rsid w:val="002A5BAB"/>
    <w:rsid w:val="002D6890"/>
    <w:rsid w:val="00332AC6"/>
    <w:rsid w:val="003451F7"/>
    <w:rsid w:val="00393199"/>
    <w:rsid w:val="003D7286"/>
    <w:rsid w:val="00427861"/>
    <w:rsid w:val="0045560F"/>
    <w:rsid w:val="004A56E5"/>
    <w:rsid w:val="005261CF"/>
    <w:rsid w:val="00611917"/>
    <w:rsid w:val="0063238B"/>
    <w:rsid w:val="00693265"/>
    <w:rsid w:val="006A0E75"/>
    <w:rsid w:val="006C0D19"/>
    <w:rsid w:val="006F32BD"/>
    <w:rsid w:val="00712DB7"/>
    <w:rsid w:val="00732B4E"/>
    <w:rsid w:val="007F2B1A"/>
    <w:rsid w:val="0080536B"/>
    <w:rsid w:val="00861849"/>
    <w:rsid w:val="008672B8"/>
    <w:rsid w:val="008A2608"/>
    <w:rsid w:val="008E4B0A"/>
    <w:rsid w:val="00913357"/>
    <w:rsid w:val="00915B46"/>
    <w:rsid w:val="00921D51"/>
    <w:rsid w:val="009833A7"/>
    <w:rsid w:val="009D479A"/>
    <w:rsid w:val="009D53EA"/>
    <w:rsid w:val="009E2334"/>
    <w:rsid w:val="009F107A"/>
    <w:rsid w:val="00B62627"/>
    <w:rsid w:val="00B861EF"/>
    <w:rsid w:val="00BA1DC4"/>
    <w:rsid w:val="00BB0B50"/>
    <w:rsid w:val="00C061C7"/>
    <w:rsid w:val="00C17040"/>
    <w:rsid w:val="00C554AD"/>
    <w:rsid w:val="00C62AEF"/>
    <w:rsid w:val="00C81A00"/>
    <w:rsid w:val="00CC5914"/>
    <w:rsid w:val="00D13338"/>
    <w:rsid w:val="00D26E9D"/>
    <w:rsid w:val="00D60984"/>
    <w:rsid w:val="00D81CAB"/>
    <w:rsid w:val="00DA5A94"/>
    <w:rsid w:val="00DB1334"/>
    <w:rsid w:val="00DB55FE"/>
    <w:rsid w:val="00E73466"/>
    <w:rsid w:val="00E93870"/>
    <w:rsid w:val="00EA2B35"/>
    <w:rsid w:val="00EB1F5E"/>
    <w:rsid w:val="00F474B2"/>
    <w:rsid w:val="00F6196B"/>
    <w:rsid w:val="00F731D8"/>
    <w:rsid w:val="00FC1009"/>
    <w:rsid w:val="00FD21AE"/>
    <w:rsid w:val="00FD4741"/>
    <w:rsid w:val="00FD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B919C0"/>
  <w15:chartTrackingRefBased/>
  <w15:docId w15:val="{BCCF3746-D87E-415A-8929-D335809D7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D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23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334"/>
  </w:style>
  <w:style w:type="paragraph" w:styleId="Footer">
    <w:name w:val="footer"/>
    <w:basedOn w:val="Normal"/>
    <w:link w:val="FooterChar"/>
    <w:uiPriority w:val="99"/>
    <w:unhideWhenUsed/>
    <w:rsid w:val="009E23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334"/>
  </w:style>
  <w:style w:type="table" w:styleId="TableGrid">
    <w:name w:val="Table Grid"/>
    <w:basedOn w:val="TableNormal"/>
    <w:uiPriority w:val="39"/>
    <w:rsid w:val="006323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D26E9D"/>
    <w:pPr>
      <w:spacing w:after="0" w:line="240" w:lineRule="auto"/>
    </w:pPr>
    <w:rPr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emf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569538-B75A-4206-BDD1-672130913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02</Words>
  <Characters>5148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</dc:creator>
  <cp:keywords/>
  <dc:description/>
  <cp:lastModifiedBy>Bhuvaneswari R.</cp:lastModifiedBy>
  <cp:revision>10</cp:revision>
  <dcterms:created xsi:type="dcterms:W3CDTF">2023-10-16T04:55:00Z</dcterms:created>
  <dcterms:modified xsi:type="dcterms:W3CDTF">2024-02-24T06:24:00Z</dcterms:modified>
</cp:coreProperties>
</file>